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BBA2B" w14:textId="1FA6EDB4" w:rsidR="00145C06" w:rsidRPr="00F27F26" w:rsidRDefault="00145C06" w:rsidP="00F16615">
      <w:pPr>
        <w:jc w:val="center"/>
        <w:rPr>
          <w:b/>
          <w:bCs/>
        </w:rPr>
      </w:pPr>
      <w:r w:rsidRPr="00F27F26">
        <w:rPr>
          <w:b/>
          <w:bCs/>
        </w:rPr>
        <w:t>Supplementary material</w:t>
      </w:r>
      <w:r w:rsidR="00D11DF5">
        <w:rPr>
          <w:b/>
          <w:bCs/>
        </w:rPr>
        <w:t xml:space="preserve"> </w:t>
      </w:r>
    </w:p>
    <w:p w14:paraId="4C8F57EB" w14:textId="77777777" w:rsidR="00F16615" w:rsidRPr="00F27F26" w:rsidRDefault="00F16615" w:rsidP="00F16615">
      <w:pPr>
        <w:jc w:val="center"/>
        <w:rPr>
          <w:sz w:val="22"/>
          <w:szCs w:val="22"/>
        </w:rPr>
      </w:pPr>
    </w:p>
    <w:p w14:paraId="752B188E" w14:textId="7E3FE253" w:rsidR="00F16615" w:rsidRPr="00F27F26" w:rsidRDefault="00831875" w:rsidP="00F16615">
      <w:pPr>
        <w:rPr>
          <w:sz w:val="22"/>
          <w:szCs w:val="22"/>
        </w:rPr>
      </w:pPr>
      <w:r w:rsidRPr="0024656C">
        <w:rPr>
          <w:b/>
          <w:bCs/>
          <w:sz w:val="22"/>
          <w:szCs w:val="22"/>
        </w:rPr>
        <w:t>S</w:t>
      </w:r>
      <w:r w:rsidR="00F16615" w:rsidRPr="0024656C">
        <w:rPr>
          <w:b/>
          <w:bCs/>
          <w:sz w:val="22"/>
          <w:szCs w:val="22"/>
        </w:rPr>
        <w:t>1.</w:t>
      </w:r>
      <w:r w:rsidR="00F16615" w:rsidRPr="00F27F26">
        <w:rPr>
          <w:sz w:val="22"/>
          <w:szCs w:val="22"/>
        </w:rPr>
        <w:t xml:space="preserve"> Overview KISMET intervention content </w:t>
      </w:r>
    </w:p>
    <w:p w14:paraId="42D35651" w14:textId="73DA7752" w:rsidR="00F16615" w:rsidRPr="00F27F26" w:rsidRDefault="00831875" w:rsidP="00F16615">
      <w:pPr>
        <w:rPr>
          <w:sz w:val="22"/>
          <w:szCs w:val="22"/>
        </w:rPr>
      </w:pPr>
      <w:r w:rsidRPr="0024656C">
        <w:rPr>
          <w:b/>
          <w:bCs/>
          <w:sz w:val="22"/>
          <w:szCs w:val="22"/>
        </w:rPr>
        <w:t>S</w:t>
      </w:r>
      <w:r w:rsidR="00F16615" w:rsidRPr="0024656C">
        <w:rPr>
          <w:b/>
          <w:bCs/>
          <w:sz w:val="22"/>
          <w:szCs w:val="22"/>
        </w:rPr>
        <w:t>2.</w:t>
      </w:r>
      <w:r w:rsidR="00F16615" w:rsidRPr="00F27F26">
        <w:rPr>
          <w:sz w:val="22"/>
          <w:szCs w:val="22"/>
        </w:rPr>
        <w:t xml:space="preserve"> </w:t>
      </w:r>
      <w:r w:rsidR="00AA6098" w:rsidRPr="00F27F26">
        <w:rPr>
          <w:sz w:val="22"/>
          <w:szCs w:val="22"/>
        </w:rPr>
        <w:t xml:space="preserve">Total characteristics of Complete Cases and Dropouts </w:t>
      </w:r>
    </w:p>
    <w:p w14:paraId="6632DD15" w14:textId="1F2077A8" w:rsidR="00AA6098" w:rsidRPr="00F27F26" w:rsidRDefault="00831875" w:rsidP="00F16615">
      <w:pPr>
        <w:rPr>
          <w:sz w:val="22"/>
          <w:szCs w:val="22"/>
        </w:rPr>
      </w:pPr>
      <w:r w:rsidRPr="0024656C">
        <w:rPr>
          <w:b/>
          <w:bCs/>
          <w:sz w:val="22"/>
          <w:szCs w:val="22"/>
        </w:rPr>
        <w:t>S</w:t>
      </w:r>
      <w:r w:rsidR="00AA6098" w:rsidRPr="0024656C">
        <w:rPr>
          <w:b/>
          <w:bCs/>
          <w:sz w:val="22"/>
          <w:szCs w:val="22"/>
        </w:rPr>
        <w:t>3.</w:t>
      </w:r>
      <w:r w:rsidR="00AA6098" w:rsidRPr="00F27F26">
        <w:rPr>
          <w:sz w:val="22"/>
          <w:szCs w:val="22"/>
        </w:rPr>
        <w:t xml:space="preserve"> Characteristics of Complete Cases and Dropout in the intervention group</w:t>
      </w:r>
    </w:p>
    <w:p w14:paraId="3375FC1F" w14:textId="3B9B2D0A" w:rsidR="00AA6098" w:rsidRPr="00F27F26" w:rsidRDefault="00831875" w:rsidP="00F16615">
      <w:pPr>
        <w:rPr>
          <w:sz w:val="22"/>
          <w:szCs w:val="22"/>
        </w:rPr>
      </w:pPr>
      <w:r w:rsidRPr="0024656C">
        <w:rPr>
          <w:b/>
          <w:bCs/>
          <w:sz w:val="22"/>
          <w:szCs w:val="22"/>
        </w:rPr>
        <w:t>S</w:t>
      </w:r>
      <w:r w:rsidR="00AA6098" w:rsidRPr="0024656C">
        <w:rPr>
          <w:b/>
          <w:bCs/>
          <w:sz w:val="22"/>
          <w:szCs w:val="22"/>
        </w:rPr>
        <w:t>4.</w:t>
      </w:r>
      <w:r w:rsidR="00AA6098" w:rsidRPr="00F27F26">
        <w:rPr>
          <w:sz w:val="22"/>
          <w:szCs w:val="22"/>
        </w:rPr>
        <w:t xml:space="preserve"> Characteristics of Complete Cases and Dropout in the TAU group</w:t>
      </w:r>
    </w:p>
    <w:p w14:paraId="27AB4F38" w14:textId="374FA51B" w:rsidR="003C478C" w:rsidRDefault="00831875" w:rsidP="00F16615">
      <w:pPr>
        <w:rPr>
          <w:sz w:val="22"/>
          <w:szCs w:val="22"/>
        </w:rPr>
      </w:pPr>
      <w:r w:rsidRPr="0024656C">
        <w:rPr>
          <w:b/>
          <w:bCs/>
          <w:sz w:val="22"/>
          <w:szCs w:val="22"/>
        </w:rPr>
        <w:t>S</w:t>
      </w:r>
      <w:r w:rsidR="00BD14D1" w:rsidRPr="0024656C">
        <w:rPr>
          <w:b/>
          <w:bCs/>
          <w:sz w:val="22"/>
          <w:szCs w:val="22"/>
        </w:rPr>
        <w:t>5.</w:t>
      </w:r>
      <w:r w:rsidR="00BD14D1" w:rsidRPr="00F27F26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Smoking quit rates at three, six and 12 months in both groups </w:t>
      </w:r>
    </w:p>
    <w:p w14:paraId="459D13C4" w14:textId="52EC8146" w:rsidR="00977D5E" w:rsidRDefault="00831875" w:rsidP="00F16615">
      <w:pPr>
        <w:rPr>
          <w:sz w:val="22"/>
          <w:szCs w:val="22"/>
        </w:rPr>
      </w:pPr>
      <w:r w:rsidRPr="0024656C">
        <w:rPr>
          <w:b/>
          <w:bCs/>
          <w:sz w:val="22"/>
          <w:szCs w:val="22"/>
        </w:rPr>
        <w:t>S</w:t>
      </w:r>
      <w:r w:rsidR="00977D5E" w:rsidRPr="0024656C">
        <w:rPr>
          <w:b/>
          <w:bCs/>
          <w:sz w:val="22"/>
          <w:szCs w:val="22"/>
        </w:rPr>
        <w:t>6.</w:t>
      </w:r>
      <w:r w:rsidR="00977D5E">
        <w:rPr>
          <w:sz w:val="22"/>
          <w:szCs w:val="22"/>
        </w:rPr>
        <w:t xml:space="preserve"> </w:t>
      </w:r>
      <w:r w:rsidRPr="00F27F26">
        <w:rPr>
          <w:sz w:val="22"/>
          <w:szCs w:val="22"/>
        </w:rPr>
        <w:t>Attendance at group sessions and smoking quit rates</w:t>
      </w:r>
    </w:p>
    <w:p w14:paraId="4A5D41B8" w14:textId="20F294D1" w:rsidR="00853D80" w:rsidRDefault="00831875" w:rsidP="00F16615">
      <w:pPr>
        <w:rPr>
          <w:sz w:val="22"/>
          <w:szCs w:val="22"/>
        </w:rPr>
      </w:pPr>
      <w:r w:rsidRPr="0024656C">
        <w:rPr>
          <w:b/>
          <w:bCs/>
          <w:sz w:val="22"/>
          <w:szCs w:val="22"/>
        </w:rPr>
        <w:t>S</w:t>
      </w:r>
      <w:r w:rsidR="00853D80" w:rsidRPr="0024656C">
        <w:rPr>
          <w:b/>
          <w:bCs/>
          <w:sz w:val="22"/>
          <w:szCs w:val="22"/>
        </w:rPr>
        <w:t>7.</w:t>
      </w:r>
      <w:r w:rsidR="00853D80">
        <w:rPr>
          <w:sz w:val="22"/>
          <w:szCs w:val="22"/>
        </w:rPr>
        <w:t xml:space="preserve"> </w:t>
      </w:r>
      <w:r w:rsidR="0024656C">
        <w:rPr>
          <w:sz w:val="22"/>
          <w:szCs w:val="22"/>
        </w:rPr>
        <w:t xml:space="preserve">Use of pharmacological support </w:t>
      </w:r>
    </w:p>
    <w:p w14:paraId="4E597584" w14:textId="2F01057C" w:rsidR="002A5AAB" w:rsidRPr="00F27F26" w:rsidRDefault="00831875" w:rsidP="00F16615">
      <w:pPr>
        <w:rPr>
          <w:sz w:val="22"/>
          <w:szCs w:val="22"/>
        </w:rPr>
      </w:pPr>
      <w:r w:rsidRPr="0024656C">
        <w:rPr>
          <w:b/>
          <w:bCs/>
          <w:sz w:val="22"/>
          <w:szCs w:val="22"/>
        </w:rPr>
        <w:t>S</w:t>
      </w:r>
      <w:r w:rsidR="002A5AAB" w:rsidRPr="0024656C">
        <w:rPr>
          <w:b/>
          <w:bCs/>
          <w:sz w:val="22"/>
          <w:szCs w:val="22"/>
        </w:rPr>
        <w:t>8.</w:t>
      </w:r>
      <w:r w:rsidR="002A5AAB">
        <w:rPr>
          <w:sz w:val="22"/>
          <w:szCs w:val="22"/>
        </w:rPr>
        <w:t xml:space="preserve"> </w:t>
      </w:r>
      <w:r w:rsidR="0024656C">
        <w:rPr>
          <w:sz w:val="22"/>
          <w:szCs w:val="22"/>
        </w:rPr>
        <w:t>Serious adverse events (SAEs) and relation to study</w:t>
      </w:r>
    </w:p>
    <w:p w14:paraId="08363DF6" w14:textId="2261C805" w:rsidR="00951447" w:rsidRPr="00F27F26" w:rsidRDefault="00CC66F8" w:rsidP="00F16615">
      <w:pPr>
        <w:rPr>
          <w:sz w:val="22"/>
          <w:szCs w:val="22"/>
        </w:rPr>
      </w:pPr>
      <w:r w:rsidRPr="00F27F26">
        <w:rPr>
          <w:sz w:val="22"/>
          <w:szCs w:val="22"/>
        </w:rPr>
        <w:t xml:space="preserve"> </w:t>
      </w:r>
    </w:p>
    <w:p w14:paraId="25BA0D71" w14:textId="77777777" w:rsidR="003C478C" w:rsidRPr="00F27F26" w:rsidRDefault="003C478C" w:rsidP="00F16615">
      <w:pPr>
        <w:rPr>
          <w:sz w:val="22"/>
          <w:szCs w:val="22"/>
        </w:rPr>
      </w:pPr>
    </w:p>
    <w:p w14:paraId="0C4CF14D" w14:textId="77777777" w:rsidR="003C478C" w:rsidRPr="00F27F26" w:rsidRDefault="003C478C" w:rsidP="00F16615">
      <w:pPr>
        <w:rPr>
          <w:sz w:val="22"/>
          <w:szCs w:val="22"/>
        </w:rPr>
      </w:pPr>
    </w:p>
    <w:p w14:paraId="75392671" w14:textId="77777777" w:rsidR="00D81D2C" w:rsidRPr="00F27F26" w:rsidRDefault="00D81D2C" w:rsidP="00F16615">
      <w:pPr>
        <w:rPr>
          <w:sz w:val="22"/>
          <w:szCs w:val="22"/>
        </w:rPr>
      </w:pPr>
    </w:p>
    <w:p w14:paraId="4FEBFF7C" w14:textId="77777777" w:rsidR="003C478C" w:rsidRPr="00F27F26" w:rsidRDefault="003C478C" w:rsidP="00F16615">
      <w:pPr>
        <w:rPr>
          <w:sz w:val="22"/>
          <w:szCs w:val="22"/>
        </w:rPr>
      </w:pPr>
    </w:p>
    <w:p w14:paraId="5E47EE71" w14:textId="0020F22A" w:rsidR="003C478C" w:rsidRPr="00F27F26" w:rsidRDefault="003C478C" w:rsidP="00F16615">
      <w:pPr>
        <w:rPr>
          <w:sz w:val="22"/>
          <w:szCs w:val="22"/>
        </w:rPr>
      </w:pPr>
      <w:r w:rsidRPr="00F27F26">
        <w:rPr>
          <w:sz w:val="22"/>
          <w:szCs w:val="22"/>
        </w:rPr>
        <w:t xml:space="preserve">These supplementary materials have been provided by the authors to give additional information about the data </w:t>
      </w:r>
      <w:r w:rsidR="00856D40" w:rsidRPr="00F27F26">
        <w:rPr>
          <w:sz w:val="22"/>
          <w:szCs w:val="22"/>
        </w:rPr>
        <w:t xml:space="preserve">this work is based on. </w:t>
      </w:r>
    </w:p>
    <w:p w14:paraId="495CD39D" w14:textId="3D4125E8" w:rsidR="00CB50E1" w:rsidRPr="00F27F26" w:rsidRDefault="00FC6443">
      <w:pPr>
        <w:rPr>
          <w:sz w:val="22"/>
          <w:szCs w:val="22"/>
        </w:rPr>
      </w:pPr>
      <w:r w:rsidRPr="00F27F26">
        <w:rPr>
          <w:sz w:val="22"/>
          <w:szCs w:val="22"/>
        </w:rPr>
        <w:br w:type="page"/>
      </w:r>
    </w:p>
    <w:p w14:paraId="27890743" w14:textId="6D1CA056" w:rsidR="00CB50E1" w:rsidRPr="00F27F26" w:rsidRDefault="00831875" w:rsidP="00F20D8B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</w:t>
      </w:r>
      <w:r w:rsidR="00F20D8B" w:rsidRPr="00F27F26">
        <w:rPr>
          <w:b/>
          <w:bCs/>
          <w:sz w:val="22"/>
          <w:szCs w:val="22"/>
        </w:rPr>
        <w:t>1.</w:t>
      </w:r>
      <w:r w:rsidR="00F20D8B" w:rsidRPr="00F27F26">
        <w:rPr>
          <w:sz w:val="22"/>
          <w:szCs w:val="22"/>
        </w:rPr>
        <w:t xml:space="preserve"> </w:t>
      </w:r>
      <w:r w:rsidR="00CB50E1" w:rsidRPr="00F27F26">
        <w:rPr>
          <w:b/>
          <w:bCs/>
          <w:sz w:val="22"/>
          <w:szCs w:val="22"/>
        </w:rPr>
        <w:t xml:space="preserve">Overview KISMET intervention content </w:t>
      </w:r>
    </w:p>
    <w:p w14:paraId="1C07B5E6" w14:textId="77777777" w:rsidR="006B567F" w:rsidRPr="00F27F26" w:rsidRDefault="006B567F" w:rsidP="006B567F">
      <w:pPr>
        <w:pStyle w:val="ListParagraph"/>
        <w:rPr>
          <w:sz w:val="22"/>
          <w:szCs w:val="22"/>
        </w:rPr>
      </w:pPr>
    </w:p>
    <w:tbl>
      <w:tblPr>
        <w:tblStyle w:val="TableGrid"/>
        <w:tblW w:w="9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5874"/>
      </w:tblGrid>
      <w:tr w:rsidR="00430A17" w:rsidRPr="00F27F26" w14:paraId="1ED47E71" w14:textId="77777777" w:rsidTr="00BD6A17">
        <w:trPr>
          <w:trHeight w:val="564"/>
        </w:trPr>
        <w:tc>
          <w:tcPr>
            <w:tcW w:w="3544" w:type="dxa"/>
            <w:tcBorders>
              <w:bottom w:val="single" w:sz="4" w:space="0" w:color="auto"/>
            </w:tcBorders>
          </w:tcPr>
          <w:p w14:paraId="17D7D0CB" w14:textId="2C6D7429" w:rsidR="00430A17" w:rsidRPr="00F27F26" w:rsidRDefault="00430A17" w:rsidP="00134C4D">
            <w:pPr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b/>
                <w:bCs/>
                <w:sz w:val="22"/>
                <w:szCs w:val="22"/>
                <w:lang w:val="en-GB"/>
              </w:rPr>
              <w:t>Weekly sessions</w:t>
            </w:r>
            <w:r w:rsidR="00DE62D8" w:rsidRPr="00F27F26">
              <w:rPr>
                <w:rFonts w:cs="Times New Roman"/>
                <w:b/>
                <w:bCs/>
                <w:sz w:val="22"/>
                <w:szCs w:val="22"/>
                <w:lang w:val="en-GB"/>
              </w:rPr>
              <w:t xml:space="preserve"> (initial phase)</w:t>
            </w:r>
          </w:p>
        </w:tc>
        <w:tc>
          <w:tcPr>
            <w:tcW w:w="5874" w:type="dxa"/>
            <w:tcBorders>
              <w:bottom w:val="single" w:sz="4" w:space="0" w:color="auto"/>
            </w:tcBorders>
          </w:tcPr>
          <w:p w14:paraId="4D71B909" w14:textId="77777777" w:rsidR="00430A17" w:rsidRPr="00F27F26" w:rsidRDefault="00430A17" w:rsidP="00134C4D">
            <w:pPr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b/>
                <w:bCs/>
                <w:sz w:val="22"/>
                <w:szCs w:val="22"/>
                <w:lang w:val="en-GB"/>
              </w:rPr>
              <w:t>Content of sessions</w:t>
            </w:r>
          </w:p>
        </w:tc>
      </w:tr>
      <w:tr w:rsidR="00430A17" w:rsidRPr="00F27F26" w14:paraId="57928092" w14:textId="77777777" w:rsidTr="00BD6A17">
        <w:trPr>
          <w:trHeight w:val="421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903654E" w14:textId="2EC9F35D" w:rsidR="00430A17" w:rsidRPr="00F27F26" w:rsidRDefault="00430A17" w:rsidP="00340553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 xml:space="preserve">Session 1 </w:t>
            </w:r>
          </w:p>
        </w:tc>
        <w:tc>
          <w:tcPr>
            <w:tcW w:w="5874" w:type="dxa"/>
            <w:tcBorders>
              <w:top w:val="single" w:sz="4" w:space="0" w:color="auto"/>
              <w:bottom w:val="single" w:sz="4" w:space="0" w:color="auto"/>
            </w:tcBorders>
          </w:tcPr>
          <w:p w14:paraId="745FA6C6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>Introduction and personal motivation</w:t>
            </w:r>
          </w:p>
          <w:p w14:paraId="72523A46" w14:textId="77777777" w:rsidR="00BD6A17" w:rsidRPr="00F27F26" w:rsidRDefault="00BD6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</w:p>
        </w:tc>
      </w:tr>
      <w:tr w:rsidR="00430A17" w:rsidRPr="00F27F26" w14:paraId="4C6874CA" w14:textId="77777777" w:rsidTr="00BD6A17">
        <w:trPr>
          <w:trHeight w:val="683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A5B45AB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>Session 2</w:t>
            </w:r>
          </w:p>
        </w:tc>
        <w:tc>
          <w:tcPr>
            <w:tcW w:w="5874" w:type="dxa"/>
            <w:tcBorders>
              <w:top w:val="single" w:sz="4" w:space="0" w:color="auto"/>
              <w:bottom w:val="single" w:sz="4" w:space="0" w:color="auto"/>
            </w:tcBorders>
          </w:tcPr>
          <w:p w14:paraId="0A8C88CA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>Psycho-education and pharmacological treatment for smoking cessation (part I)</w:t>
            </w:r>
          </w:p>
        </w:tc>
      </w:tr>
      <w:tr w:rsidR="00430A17" w:rsidRPr="00F27F26" w14:paraId="728255D5" w14:textId="77777777" w:rsidTr="00BD6A17">
        <w:trPr>
          <w:trHeight w:val="708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A236ED5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>Session 3</w:t>
            </w:r>
          </w:p>
          <w:p w14:paraId="5E554731" w14:textId="6116FEA5" w:rsidR="00340553" w:rsidRPr="00F27F26" w:rsidRDefault="00340553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4" w:type="dxa"/>
            <w:tcBorders>
              <w:top w:val="single" w:sz="4" w:space="0" w:color="auto"/>
              <w:bottom w:val="single" w:sz="4" w:space="0" w:color="auto"/>
            </w:tcBorders>
          </w:tcPr>
          <w:p w14:paraId="08990C87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>Psycho-education and pharmacological treatment for smoking cessation (part II)</w:t>
            </w:r>
          </w:p>
        </w:tc>
      </w:tr>
      <w:tr w:rsidR="00430A17" w:rsidRPr="00F27F26" w14:paraId="7695C6AF" w14:textId="77777777" w:rsidTr="00BD6A17">
        <w:trPr>
          <w:trHeight w:val="564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D23AE77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>Session 4</w:t>
            </w:r>
          </w:p>
        </w:tc>
        <w:tc>
          <w:tcPr>
            <w:tcW w:w="5874" w:type="dxa"/>
            <w:tcBorders>
              <w:top w:val="single" w:sz="4" w:space="0" w:color="auto"/>
              <w:bottom w:val="single" w:sz="4" w:space="0" w:color="auto"/>
            </w:tcBorders>
          </w:tcPr>
          <w:p w14:paraId="2CE8B5DE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>Action plan and practical tips for a quit attempt</w:t>
            </w:r>
          </w:p>
        </w:tc>
      </w:tr>
      <w:tr w:rsidR="00430A17" w:rsidRPr="00F27F26" w14:paraId="0A126DE0" w14:textId="77777777" w:rsidTr="00BD6A17">
        <w:trPr>
          <w:trHeight w:val="564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AF41AE3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>Session 5</w:t>
            </w:r>
          </w:p>
        </w:tc>
        <w:tc>
          <w:tcPr>
            <w:tcW w:w="5874" w:type="dxa"/>
            <w:tcBorders>
              <w:top w:val="single" w:sz="4" w:space="0" w:color="auto"/>
              <w:bottom w:val="single" w:sz="4" w:space="0" w:color="auto"/>
            </w:tcBorders>
          </w:tcPr>
          <w:p w14:paraId="31B86549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 xml:space="preserve">Relapse prevention and coping strategies </w:t>
            </w:r>
          </w:p>
        </w:tc>
      </w:tr>
      <w:tr w:rsidR="00430A17" w:rsidRPr="00F27F26" w14:paraId="24151FE7" w14:textId="77777777" w:rsidTr="00BD6A17">
        <w:trPr>
          <w:trHeight w:val="564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00DE160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>Session 6</w:t>
            </w:r>
          </w:p>
        </w:tc>
        <w:tc>
          <w:tcPr>
            <w:tcW w:w="5874" w:type="dxa"/>
            <w:tcBorders>
              <w:top w:val="single" w:sz="4" w:space="0" w:color="auto"/>
              <w:bottom w:val="single" w:sz="4" w:space="0" w:color="auto"/>
            </w:tcBorders>
          </w:tcPr>
          <w:p w14:paraId="2F8BDFCA" w14:textId="624BD462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 xml:space="preserve">Pros and cons of </w:t>
            </w:r>
            <w:r w:rsidR="008E27F7" w:rsidRPr="00F27F26">
              <w:rPr>
                <w:rFonts w:cs="Times New Roman"/>
                <w:sz w:val="22"/>
                <w:szCs w:val="22"/>
                <w:lang w:val="en-GB"/>
              </w:rPr>
              <w:t xml:space="preserve">(not) </w:t>
            </w:r>
            <w:r w:rsidRPr="00F27F26">
              <w:rPr>
                <w:rFonts w:cs="Times New Roman"/>
                <w:sz w:val="22"/>
                <w:szCs w:val="22"/>
                <w:lang w:val="en-GB"/>
              </w:rPr>
              <w:t xml:space="preserve">smoking  </w:t>
            </w:r>
          </w:p>
        </w:tc>
      </w:tr>
      <w:tr w:rsidR="00430A17" w:rsidRPr="00F27F26" w14:paraId="6E200087" w14:textId="77777777" w:rsidTr="00BD6A17">
        <w:trPr>
          <w:trHeight w:val="593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975A806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>Session 7</w:t>
            </w:r>
          </w:p>
        </w:tc>
        <w:tc>
          <w:tcPr>
            <w:tcW w:w="5874" w:type="dxa"/>
            <w:tcBorders>
              <w:top w:val="single" w:sz="4" w:space="0" w:color="auto"/>
              <w:bottom w:val="single" w:sz="4" w:space="0" w:color="auto"/>
            </w:tcBorders>
          </w:tcPr>
          <w:p w14:paraId="11BBD67C" w14:textId="15A7B436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 xml:space="preserve">Smoking and mental health </w:t>
            </w:r>
          </w:p>
        </w:tc>
      </w:tr>
      <w:tr w:rsidR="00430A17" w:rsidRPr="00F27F26" w14:paraId="2284BBBD" w14:textId="77777777" w:rsidTr="00BD6A17">
        <w:trPr>
          <w:trHeight w:val="564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CC11EB2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>Session 8</w:t>
            </w:r>
          </w:p>
        </w:tc>
        <w:tc>
          <w:tcPr>
            <w:tcW w:w="5874" w:type="dxa"/>
            <w:tcBorders>
              <w:top w:val="single" w:sz="4" w:space="0" w:color="auto"/>
              <w:bottom w:val="single" w:sz="4" w:space="0" w:color="auto"/>
            </w:tcBorders>
          </w:tcPr>
          <w:p w14:paraId="77C382FA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 xml:space="preserve">Recap of motivation and relapse prevention strategies </w:t>
            </w:r>
          </w:p>
        </w:tc>
      </w:tr>
      <w:tr w:rsidR="00430A17" w:rsidRPr="00F27F26" w14:paraId="1131017F" w14:textId="77777777" w:rsidTr="00BD6A17">
        <w:trPr>
          <w:trHeight w:val="564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9231282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>Session 9</w:t>
            </w:r>
          </w:p>
        </w:tc>
        <w:tc>
          <w:tcPr>
            <w:tcW w:w="5874" w:type="dxa"/>
            <w:tcBorders>
              <w:top w:val="single" w:sz="4" w:space="0" w:color="auto"/>
              <w:bottom w:val="single" w:sz="4" w:space="0" w:color="auto"/>
            </w:tcBorders>
          </w:tcPr>
          <w:p w14:paraId="3189DEB1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>The function of smoking in emotion regulation</w:t>
            </w:r>
          </w:p>
        </w:tc>
      </w:tr>
      <w:tr w:rsidR="00430A17" w:rsidRPr="00F27F26" w14:paraId="6C1F0DBB" w14:textId="77777777" w:rsidTr="00BD6A17">
        <w:trPr>
          <w:trHeight w:val="564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0132CC5" w14:textId="77777777" w:rsidR="00430A17" w:rsidRPr="00F27F26" w:rsidRDefault="00430A17" w:rsidP="00134C4D">
            <w:pPr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>Session 10</w:t>
            </w:r>
          </w:p>
        </w:tc>
        <w:tc>
          <w:tcPr>
            <w:tcW w:w="5874" w:type="dxa"/>
            <w:tcBorders>
              <w:top w:val="single" w:sz="4" w:space="0" w:color="auto"/>
              <w:bottom w:val="single" w:sz="4" w:space="0" w:color="auto"/>
            </w:tcBorders>
          </w:tcPr>
          <w:p w14:paraId="1AA94DEC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 xml:space="preserve">Smoking cessation and a healthy lifestyle </w:t>
            </w:r>
          </w:p>
        </w:tc>
      </w:tr>
      <w:tr w:rsidR="00430A17" w:rsidRPr="00F27F26" w14:paraId="404A3821" w14:textId="77777777" w:rsidTr="00BD6A17">
        <w:trPr>
          <w:trHeight w:val="564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E5EA535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>Session 11</w:t>
            </w:r>
          </w:p>
        </w:tc>
        <w:tc>
          <w:tcPr>
            <w:tcW w:w="5874" w:type="dxa"/>
            <w:tcBorders>
              <w:top w:val="single" w:sz="4" w:space="0" w:color="auto"/>
              <w:bottom w:val="single" w:sz="4" w:space="0" w:color="auto"/>
            </w:tcBorders>
          </w:tcPr>
          <w:p w14:paraId="0FF4E036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 xml:space="preserve">Smoking in relation with other substance use </w:t>
            </w:r>
          </w:p>
        </w:tc>
      </w:tr>
      <w:tr w:rsidR="00430A17" w:rsidRPr="00F27F26" w14:paraId="6BF1566C" w14:textId="77777777" w:rsidTr="00BD6A17">
        <w:trPr>
          <w:trHeight w:val="593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A5832E2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>Session 12</w:t>
            </w:r>
          </w:p>
        </w:tc>
        <w:tc>
          <w:tcPr>
            <w:tcW w:w="5874" w:type="dxa"/>
            <w:tcBorders>
              <w:top w:val="single" w:sz="4" w:space="0" w:color="auto"/>
              <w:bottom w:val="single" w:sz="4" w:space="0" w:color="auto"/>
            </w:tcBorders>
          </w:tcPr>
          <w:p w14:paraId="24A513B2" w14:textId="5EB15C9A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>Self-esteem</w:t>
            </w:r>
            <w:r w:rsidR="00B8262A" w:rsidRPr="00F27F26">
              <w:rPr>
                <w:rFonts w:cs="Times New Roman"/>
                <w:sz w:val="22"/>
                <w:szCs w:val="22"/>
                <w:lang w:val="en-GB"/>
              </w:rPr>
              <w:t xml:space="preserve"> and confidence </w:t>
            </w:r>
          </w:p>
        </w:tc>
      </w:tr>
      <w:tr w:rsidR="00430A17" w:rsidRPr="00F27F26" w14:paraId="64F96868" w14:textId="77777777" w:rsidTr="00BD6A17">
        <w:trPr>
          <w:trHeight w:val="564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48D675F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>Session 13</w:t>
            </w:r>
          </w:p>
        </w:tc>
        <w:tc>
          <w:tcPr>
            <w:tcW w:w="5874" w:type="dxa"/>
            <w:tcBorders>
              <w:top w:val="single" w:sz="4" w:space="0" w:color="auto"/>
              <w:bottom w:val="single" w:sz="4" w:space="0" w:color="auto"/>
            </w:tcBorders>
          </w:tcPr>
          <w:p w14:paraId="5FC35DFC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 xml:space="preserve">Reflection, CO monitoring and future goals </w:t>
            </w:r>
          </w:p>
        </w:tc>
      </w:tr>
      <w:tr w:rsidR="00430A17" w:rsidRPr="00F27F26" w14:paraId="3BFDBC16" w14:textId="77777777" w:rsidTr="00BD6A17">
        <w:trPr>
          <w:trHeight w:val="564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3A6B2C7" w14:textId="77777777" w:rsidR="00DE62D8" w:rsidRPr="00F27F26" w:rsidRDefault="00430A17" w:rsidP="00134C4D">
            <w:pPr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b/>
                <w:bCs/>
                <w:sz w:val="22"/>
                <w:szCs w:val="22"/>
                <w:lang w:val="en-GB"/>
              </w:rPr>
              <w:t>Monthly sessions</w:t>
            </w:r>
            <w:r w:rsidR="00DE62D8" w:rsidRPr="00F27F26">
              <w:rPr>
                <w:rFonts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60F9717C" w14:textId="1BB0AB42" w:rsidR="00430A17" w:rsidRPr="00F27F26" w:rsidRDefault="00DE62D8" w:rsidP="00134C4D">
            <w:pPr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b/>
                <w:bCs/>
                <w:sz w:val="22"/>
                <w:szCs w:val="22"/>
                <w:lang w:val="en-GB"/>
              </w:rPr>
              <w:t xml:space="preserve">(maintenance phase) </w:t>
            </w:r>
          </w:p>
        </w:tc>
        <w:tc>
          <w:tcPr>
            <w:tcW w:w="5874" w:type="dxa"/>
            <w:tcBorders>
              <w:top w:val="single" w:sz="4" w:space="0" w:color="auto"/>
              <w:bottom w:val="single" w:sz="4" w:space="0" w:color="auto"/>
            </w:tcBorders>
          </w:tcPr>
          <w:p w14:paraId="5C838121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</w:p>
        </w:tc>
      </w:tr>
      <w:tr w:rsidR="00430A17" w:rsidRPr="00F27F26" w14:paraId="145FABDB" w14:textId="77777777" w:rsidTr="00BD6A17">
        <w:trPr>
          <w:trHeight w:val="888"/>
        </w:trPr>
        <w:tc>
          <w:tcPr>
            <w:tcW w:w="3544" w:type="dxa"/>
            <w:tcBorders>
              <w:top w:val="single" w:sz="4" w:space="0" w:color="auto"/>
            </w:tcBorders>
          </w:tcPr>
          <w:p w14:paraId="10255D74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 xml:space="preserve">Session 14 – 20  </w:t>
            </w:r>
          </w:p>
        </w:tc>
        <w:tc>
          <w:tcPr>
            <w:tcW w:w="5874" w:type="dxa"/>
            <w:tcBorders>
              <w:top w:val="single" w:sz="4" w:space="0" w:color="auto"/>
            </w:tcBorders>
          </w:tcPr>
          <w:p w14:paraId="047EED3B" w14:textId="77777777" w:rsidR="00430A17" w:rsidRPr="00F27F26" w:rsidRDefault="00430A17" w:rsidP="00134C4D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F27F26">
              <w:rPr>
                <w:rFonts w:cs="Times New Roman"/>
                <w:sz w:val="22"/>
                <w:szCs w:val="22"/>
                <w:lang w:val="en-GB"/>
              </w:rPr>
              <w:t xml:space="preserve">Recap of earlier sessions and new input based on patients’ experiences </w:t>
            </w:r>
          </w:p>
        </w:tc>
      </w:tr>
    </w:tbl>
    <w:p w14:paraId="0758005D" w14:textId="77777777" w:rsidR="00CB50E1" w:rsidRPr="00F27F26" w:rsidRDefault="00CB50E1">
      <w:pPr>
        <w:rPr>
          <w:sz w:val="22"/>
          <w:szCs w:val="22"/>
        </w:rPr>
      </w:pPr>
      <w:r w:rsidRPr="00F27F26">
        <w:rPr>
          <w:sz w:val="22"/>
          <w:szCs w:val="22"/>
        </w:rPr>
        <w:br w:type="page"/>
      </w:r>
    </w:p>
    <w:p w14:paraId="54827B82" w14:textId="606711A4" w:rsidR="00C650F7" w:rsidRPr="00F27F26" w:rsidRDefault="00831875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</w:t>
      </w:r>
      <w:r w:rsidR="00AA6098" w:rsidRPr="00F27F26">
        <w:rPr>
          <w:b/>
          <w:bCs/>
          <w:sz w:val="22"/>
          <w:szCs w:val="22"/>
        </w:rPr>
        <w:t xml:space="preserve">2. </w:t>
      </w:r>
      <w:r w:rsidR="003E394F" w:rsidRPr="00F27F26">
        <w:rPr>
          <w:sz w:val="22"/>
          <w:szCs w:val="22"/>
        </w:rPr>
        <w:t xml:space="preserve">Baseline characteristics of complete cases and dropouts </w:t>
      </w:r>
      <w:r w:rsidR="00145C06" w:rsidRPr="00F27F26">
        <w:rPr>
          <w:sz w:val="22"/>
          <w:szCs w:val="22"/>
        </w:rPr>
        <w:t>(total)</w:t>
      </w:r>
      <w:r w:rsidR="00145C06" w:rsidRPr="00F27F26">
        <w:rPr>
          <w:b/>
          <w:bCs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page" w:horzAnchor="margin" w:tblpY="2217"/>
        <w:tblW w:w="8642" w:type="dxa"/>
        <w:tblLook w:val="04A0" w:firstRow="1" w:lastRow="0" w:firstColumn="1" w:lastColumn="0" w:noHBand="0" w:noVBand="1"/>
      </w:tblPr>
      <w:tblGrid>
        <w:gridCol w:w="3011"/>
        <w:gridCol w:w="1539"/>
        <w:gridCol w:w="1257"/>
        <w:gridCol w:w="1701"/>
        <w:gridCol w:w="1134"/>
      </w:tblGrid>
      <w:tr w:rsidR="002249D1" w:rsidRPr="00F27F26" w14:paraId="292DA4AB" w14:textId="3704252B" w:rsidTr="00B75EA3">
        <w:trPr>
          <w:trHeight w:val="720"/>
        </w:trPr>
        <w:tc>
          <w:tcPr>
            <w:tcW w:w="3011" w:type="dxa"/>
          </w:tcPr>
          <w:p w14:paraId="63F2171D" w14:textId="77777777" w:rsidR="002249D1" w:rsidRPr="00F27F26" w:rsidRDefault="002249D1" w:rsidP="00FC6443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39" w:type="dxa"/>
          </w:tcPr>
          <w:p w14:paraId="596DA7AC" w14:textId="77777777" w:rsidR="002249D1" w:rsidRPr="00F27F26" w:rsidRDefault="002249D1" w:rsidP="00FC6443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Complete</w:t>
            </w:r>
          </w:p>
          <w:p w14:paraId="5EC66027" w14:textId="5984F865" w:rsidR="002249D1" w:rsidRPr="00F27F26" w:rsidRDefault="002249D1" w:rsidP="00FC64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7" w:type="dxa"/>
          </w:tcPr>
          <w:p w14:paraId="6C26DBAE" w14:textId="77777777" w:rsidR="00D77352" w:rsidRDefault="002249D1" w:rsidP="00FC6443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N</w:t>
            </w:r>
            <w:r w:rsidR="00D77352">
              <w:rPr>
                <w:b/>
                <w:bCs/>
                <w:sz w:val="20"/>
                <w:szCs w:val="20"/>
              </w:rPr>
              <w:t xml:space="preserve"> </w:t>
            </w:r>
          </w:p>
          <w:p w14:paraId="4CAE01F7" w14:textId="50A2A7CE" w:rsidR="002249D1" w:rsidRPr="00F27F26" w:rsidRDefault="00D77352" w:rsidP="00FC644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(total= 67) </w:t>
            </w:r>
          </w:p>
        </w:tc>
        <w:tc>
          <w:tcPr>
            <w:tcW w:w="1701" w:type="dxa"/>
          </w:tcPr>
          <w:p w14:paraId="7B639CDE" w14:textId="3D4CF70A" w:rsidR="002249D1" w:rsidRPr="00F27F26" w:rsidRDefault="002249D1" w:rsidP="00FC6443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Dropouts</w:t>
            </w:r>
          </w:p>
          <w:p w14:paraId="3785F5A6" w14:textId="13D7D14B" w:rsidR="002249D1" w:rsidRPr="00F27F26" w:rsidRDefault="002249D1" w:rsidP="00FC64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75FB27" w14:textId="77777777" w:rsidR="00EB4629" w:rsidRDefault="002249D1" w:rsidP="00FC6443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N</w:t>
            </w:r>
            <w:r w:rsidR="00EB4629">
              <w:rPr>
                <w:b/>
                <w:bCs/>
                <w:sz w:val="20"/>
                <w:szCs w:val="20"/>
              </w:rPr>
              <w:t xml:space="preserve"> </w:t>
            </w:r>
          </w:p>
          <w:p w14:paraId="3512AE99" w14:textId="6BCBE751" w:rsidR="002249D1" w:rsidRPr="00F27F26" w:rsidRDefault="00EB4629" w:rsidP="00FC644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(total= 66) </w:t>
            </w:r>
          </w:p>
        </w:tc>
      </w:tr>
      <w:tr w:rsidR="002249D1" w:rsidRPr="00F27F26" w14:paraId="4F999835" w14:textId="7DE32464" w:rsidTr="00B75EA3">
        <w:trPr>
          <w:trHeight w:val="351"/>
        </w:trPr>
        <w:tc>
          <w:tcPr>
            <w:tcW w:w="3011" w:type="dxa"/>
          </w:tcPr>
          <w:p w14:paraId="5712F2E9" w14:textId="77777777" w:rsidR="002249D1" w:rsidRPr="00F27F26" w:rsidRDefault="002249D1" w:rsidP="00FC6443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Age, mean (SD)</w:t>
            </w:r>
          </w:p>
        </w:tc>
        <w:tc>
          <w:tcPr>
            <w:tcW w:w="1539" w:type="dxa"/>
          </w:tcPr>
          <w:p w14:paraId="0CFDB6BB" w14:textId="77777777" w:rsidR="002249D1" w:rsidRPr="00F27F26" w:rsidRDefault="002249D1" w:rsidP="00FC6443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48.1 (11.1)</w:t>
            </w:r>
          </w:p>
        </w:tc>
        <w:tc>
          <w:tcPr>
            <w:tcW w:w="1257" w:type="dxa"/>
          </w:tcPr>
          <w:p w14:paraId="031FE858" w14:textId="7BA72480" w:rsidR="002249D1" w:rsidRPr="00F27F26" w:rsidRDefault="008336AB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701" w:type="dxa"/>
          </w:tcPr>
          <w:p w14:paraId="7C57CE7D" w14:textId="32ABC7E2" w:rsidR="002249D1" w:rsidRPr="00F27F26" w:rsidRDefault="002249D1" w:rsidP="00FC6443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45.3 (12.1)</w:t>
            </w:r>
          </w:p>
        </w:tc>
        <w:tc>
          <w:tcPr>
            <w:tcW w:w="1134" w:type="dxa"/>
          </w:tcPr>
          <w:p w14:paraId="0DF801C6" w14:textId="02202A7C" w:rsidR="002249D1" w:rsidRPr="00F27F26" w:rsidRDefault="00512FA6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 w:rsidR="002249D1" w:rsidRPr="00F27F26" w14:paraId="6B00B38C" w14:textId="3BDAEA3E" w:rsidTr="00B75EA3">
        <w:trPr>
          <w:trHeight w:val="351"/>
        </w:trPr>
        <w:tc>
          <w:tcPr>
            <w:tcW w:w="3011" w:type="dxa"/>
          </w:tcPr>
          <w:p w14:paraId="5270FA67" w14:textId="77777777" w:rsidR="002249D1" w:rsidRPr="00F27F26" w:rsidRDefault="002249D1" w:rsidP="00FC6443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Gender, male, n (%)</w:t>
            </w:r>
          </w:p>
        </w:tc>
        <w:tc>
          <w:tcPr>
            <w:tcW w:w="1539" w:type="dxa"/>
          </w:tcPr>
          <w:p w14:paraId="53431064" w14:textId="77777777" w:rsidR="002249D1" w:rsidRPr="00F27F26" w:rsidRDefault="002249D1" w:rsidP="00FC6443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40 (40.3)</w:t>
            </w:r>
          </w:p>
        </w:tc>
        <w:tc>
          <w:tcPr>
            <w:tcW w:w="1257" w:type="dxa"/>
          </w:tcPr>
          <w:p w14:paraId="4FB05CA0" w14:textId="744D618B" w:rsidR="002249D1" w:rsidRPr="00F27F26" w:rsidRDefault="00D77352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701" w:type="dxa"/>
          </w:tcPr>
          <w:p w14:paraId="4ED8B766" w14:textId="1182E148" w:rsidR="002249D1" w:rsidRPr="00F27F26" w:rsidRDefault="00512FA6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4.9)</w:t>
            </w:r>
          </w:p>
        </w:tc>
        <w:tc>
          <w:tcPr>
            <w:tcW w:w="1134" w:type="dxa"/>
          </w:tcPr>
          <w:p w14:paraId="58592A2F" w14:textId="14856026" w:rsidR="002249D1" w:rsidRPr="00F27F26" w:rsidRDefault="0028352F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 w:rsidR="002249D1" w:rsidRPr="00F27F26" w14:paraId="4C55E52F" w14:textId="58BE9DC2" w:rsidTr="00B75EA3">
        <w:trPr>
          <w:trHeight w:val="351"/>
        </w:trPr>
        <w:tc>
          <w:tcPr>
            <w:tcW w:w="3011" w:type="dxa"/>
          </w:tcPr>
          <w:p w14:paraId="14F4E67E" w14:textId="77777777" w:rsidR="002249D1" w:rsidRPr="00F27F26" w:rsidRDefault="002249D1" w:rsidP="00FC6443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Gender, female, n (%)</w:t>
            </w:r>
          </w:p>
        </w:tc>
        <w:tc>
          <w:tcPr>
            <w:tcW w:w="1539" w:type="dxa"/>
          </w:tcPr>
          <w:p w14:paraId="123B2128" w14:textId="77777777" w:rsidR="002249D1" w:rsidRPr="00F27F26" w:rsidRDefault="002249D1" w:rsidP="00FC6443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27 (59.7)</w:t>
            </w:r>
          </w:p>
        </w:tc>
        <w:tc>
          <w:tcPr>
            <w:tcW w:w="1257" w:type="dxa"/>
          </w:tcPr>
          <w:p w14:paraId="6EA6CAF1" w14:textId="4C28331F" w:rsidR="002249D1" w:rsidRPr="00F27F26" w:rsidRDefault="00D77352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701" w:type="dxa"/>
          </w:tcPr>
          <w:p w14:paraId="0173A38C" w14:textId="4E7F407E" w:rsidR="002249D1" w:rsidRPr="00F27F26" w:rsidRDefault="00512FA6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55.1)</w:t>
            </w:r>
          </w:p>
        </w:tc>
        <w:tc>
          <w:tcPr>
            <w:tcW w:w="1134" w:type="dxa"/>
          </w:tcPr>
          <w:p w14:paraId="23B6F385" w14:textId="423AAA3F" w:rsidR="002249D1" w:rsidRPr="00F27F26" w:rsidRDefault="0028352F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 w:rsidR="002249D1" w:rsidRPr="00F27F26" w14:paraId="424DBE71" w14:textId="2702C951" w:rsidTr="00B75EA3">
        <w:trPr>
          <w:trHeight w:val="369"/>
        </w:trPr>
        <w:tc>
          <w:tcPr>
            <w:tcW w:w="3011" w:type="dxa"/>
          </w:tcPr>
          <w:p w14:paraId="1646262D" w14:textId="77777777" w:rsidR="002249D1" w:rsidRPr="00F27F26" w:rsidRDefault="002249D1" w:rsidP="00FC6443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Body Mass Index, mean (SD)</w:t>
            </w:r>
          </w:p>
        </w:tc>
        <w:tc>
          <w:tcPr>
            <w:tcW w:w="1539" w:type="dxa"/>
          </w:tcPr>
          <w:p w14:paraId="1C335315" w14:textId="77777777" w:rsidR="002249D1" w:rsidRPr="00F27F26" w:rsidRDefault="002249D1" w:rsidP="00FC6443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28.7 (5.9)</w:t>
            </w:r>
          </w:p>
        </w:tc>
        <w:tc>
          <w:tcPr>
            <w:tcW w:w="1257" w:type="dxa"/>
          </w:tcPr>
          <w:p w14:paraId="54C96AA4" w14:textId="135C5213" w:rsidR="002249D1" w:rsidRPr="00F27F26" w:rsidRDefault="008336AB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701" w:type="dxa"/>
          </w:tcPr>
          <w:p w14:paraId="78071216" w14:textId="6D3CE927" w:rsidR="002249D1" w:rsidRPr="00F27F26" w:rsidRDefault="002249D1" w:rsidP="00FC6443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28.4 (7.8)</w:t>
            </w:r>
          </w:p>
        </w:tc>
        <w:tc>
          <w:tcPr>
            <w:tcW w:w="1134" w:type="dxa"/>
          </w:tcPr>
          <w:p w14:paraId="30F1FBF9" w14:textId="61FD759D" w:rsidR="002249D1" w:rsidRPr="00F27F26" w:rsidRDefault="004F6689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 w:rsidR="002249D1" w:rsidRPr="00F27F26" w14:paraId="73BC3BF3" w14:textId="55AE15E5" w:rsidTr="00B75EA3">
        <w:trPr>
          <w:trHeight w:val="702"/>
        </w:trPr>
        <w:tc>
          <w:tcPr>
            <w:tcW w:w="3011" w:type="dxa"/>
          </w:tcPr>
          <w:p w14:paraId="3B8FD6FC" w14:textId="77777777" w:rsidR="002249D1" w:rsidRPr="00F27F26" w:rsidRDefault="002249D1" w:rsidP="00FC6443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 xml:space="preserve">Average number of cigarettes per day, mean (SD) </w:t>
            </w:r>
          </w:p>
        </w:tc>
        <w:tc>
          <w:tcPr>
            <w:tcW w:w="1539" w:type="dxa"/>
          </w:tcPr>
          <w:p w14:paraId="18374489" w14:textId="77777777" w:rsidR="002249D1" w:rsidRPr="00F27F26" w:rsidRDefault="002249D1" w:rsidP="00FC6443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18.5 (9.7)</w:t>
            </w:r>
          </w:p>
        </w:tc>
        <w:tc>
          <w:tcPr>
            <w:tcW w:w="1257" w:type="dxa"/>
          </w:tcPr>
          <w:p w14:paraId="311B0725" w14:textId="480E3EBB" w:rsidR="002249D1" w:rsidRPr="00F27F26" w:rsidRDefault="008336AB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701" w:type="dxa"/>
          </w:tcPr>
          <w:p w14:paraId="1B4CFE15" w14:textId="1BEB68AA" w:rsidR="002249D1" w:rsidRPr="00F27F26" w:rsidRDefault="002249D1" w:rsidP="00FC6443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18.2 (11.1)</w:t>
            </w:r>
          </w:p>
        </w:tc>
        <w:tc>
          <w:tcPr>
            <w:tcW w:w="1134" w:type="dxa"/>
          </w:tcPr>
          <w:p w14:paraId="128AD939" w14:textId="44CDB7B7" w:rsidR="002249D1" w:rsidRPr="00F27F26" w:rsidRDefault="004F6689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 w:rsidR="002249D1" w:rsidRPr="00F27F26" w14:paraId="2C77DFB2" w14:textId="71589B84" w:rsidTr="00B75EA3">
        <w:trPr>
          <w:trHeight w:val="351"/>
        </w:trPr>
        <w:tc>
          <w:tcPr>
            <w:tcW w:w="3011" w:type="dxa"/>
          </w:tcPr>
          <w:p w14:paraId="1754CEB1" w14:textId="77777777" w:rsidR="002249D1" w:rsidRPr="00F27F26" w:rsidRDefault="002249D1" w:rsidP="00FC6443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FTND, mean (SD)</w:t>
            </w:r>
          </w:p>
        </w:tc>
        <w:tc>
          <w:tcPr>
            <w:tcW w:w="1539" w:type="dxa"/>
          </w:tcPr>
          <w:p w14:paraId="2B8A280E" w14:textId="77777777" w:rsidR="002249D1" w:rsidRPr="00F27F26" w:rsidRDefault="002249D1" w:rsidP="00FC6443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5.8 (2)</w:t>
            </w:r>
          </w:p>
        </w:tc>
        <w:tc>
          <w:tcPr>
            <w:tcW w:w="1257" w:type="dxa"/>
          </w:tcPr>
          <w:p w14:paraId="25AAB9E0" w14:textId="620C9A5E" w:rsidR="002249D1" w:rsidRPr="00F27F26" w:rsidRDefault="008336AB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701" w:type="dxa"/>
          </w:tcPr>
          <w:p w14:paraId="6E2F6D10" w14:textId="5FFDC63B" w:rsidR="002249D1" w:rsidRPr="00F27F26" w:rsidRDefault="002249D1" w:rsidP="00FC6443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5.9 (1.7)</w:t>
            </w:r>
          </w:p>
        </w:tc>
        <w:tc>
          <w:tcPr>
            <w:tcW w:w="1134" w:type="dxa"/>
          </w:tcPr>
          <w:p w14:paraId="6F530A0A" w14:textId="608A0384" w:rsidR="002249D1" w:rsidRPr="00F27F26" w:rsidRDefault="00D7713B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 w:rsidR="002249D1" w:rsidRPr="00F27F26" w14:paraId="5019942F" w14:textId="21B3FBC5" w:rsidTr="00B75EA3">
        <w:trPr>
          <w:trHeight w:val="720"/>
        </w:trPr>
        <w:tc>
          <w:tcPr>
            <w:tcW w:w="3011" w:type="dxa"/>
          </w:tcPr>
          <w:p w14:paraId="0DCD8443" w14:textId="77777777" w:rsidR="002249D1" w:rsidRPr="00F27F26" w:rsidRDefault="002249D1" w:rsidP="00FC6443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 xml:space="preserve">Years smoking </w:t>
            </w:r>
          </w:p>
          <w:p w14:paraId="2057B497" w14:textId="77777777" w:rsidR="002249D1" w:rsidRPr="00F27F26" w:rsidRDefault="002249D1" w:rsidP="00FC64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9" w:type="dxa"/>
          </w:tcPr>
          <w:p w14:paraId="5FB7CBD0" w14:textId="77777777" w:rsidR="002249D1" w:rsidRPr="00F27F26" w:rsidRDefault="002249D1" w:rsidP="00FC6443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28.1 (11.8)</w:t>
            </w:r>
          </w:p>
        </w:tc>
        <w:tc>
          <w:tcPr>
            <w:tcW w:w="1257" w:type="dxa"/>
          </w:tcPr>
          <w:p w14:paraId="538028EA" w14:textId="1C3E5265" w:rsidR="002249D1" w:rsidRPr="00F27F26" w:rsidRDefault="00434733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701" w:type="dxa"/>
          </w:tcPr>
          <w:p w14:paraId="2912C4EE" w14:textId="00763FF4" w:rsidR="002249D1" w:rsidRPr="00F27F26" w:rsidRDefault="002249D1" w:rsidP="00FC6443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24.8 (12.7)</w:t>
            </w:r>
          </w:p>
        </w:tc>
        <w:tc>
          <w:tcPr>
            <w:tcW w:w="1134" w:type="dxa"/>
          </w:tcPr>
          <w:p w14:paraId="10CE7EAC" w14:textId="10940377" w:rsidR="002249D1" w:rsidRPr="00F27F26" w:rsidRDefault="0056039B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 w:rsidR="002249D1" w:rsidRPr="00F27F26" w14:paraId="4BC54F13" w14:textId="1495790E" w:rsidTr="00B75EA3">
        <w:trPr>
          <w:trHeight w:val="720"/>
        </w:trPr>
        <w:tc>
          <w:tcPr>
            <w:tcW w:w="3011" w:type="dxa"/>
          </w:tcPr>
          <w:p w14:paraId="0056B1FC" w14:textId="77777777" w:rsidR="002249D1" w:rsidRPr="00F27F26" w:rsidRDefault="002249D1" w:rsidP="00FC6443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Depression (HADS), mean (SD)</w:t>
            </w:r>
          </w:p>
        </w:tc>
        <w:tc>
          <w:tcPr>
            <w:tcW w:w="1539" w:type="dxa"/>
          </w:tcPr>
          <w:p w14:paraId="18F6BB09" w14:textId="77777777" w:rsidR="002249D1" w:rsidRPr="00F27F26" w:rsidRDefault="002249D1" w:rsidP="00FC6443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6.7 (4.5)</w:t>
            </w:r>
          </w:p>
        </w:tc>
        <w:tc>
          <w:tcPr>
            <w:tcW w:w="1257" w:type="dxa"/>
          </w:tcPr>
          <w:p w14:paraId="25A08A10" w14:textId="75328EDB" w:rsidR="002249D1" w:rsidRPr="00F27F26" w:rsidRDefault="00434733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701" w:type="dxa"/>
          </w:tcPr>
          <w:p w14:paraId="4C71FB5F" w14:textId="0CD6C06B" w:rsidR="002249D1" w:rsidRPr="00F27F26" w:rsidRDefault="002249D1" w:rsidP="00FC6443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8.5 (4.7)</w:t>
            </w:r>
          </w:p>
        </w:tc>
        <w:tc>
          <w:tcPr>
            <w:tcW w:w="1134" w:type="dxa"/>
          </w:tcPr>
          <w:p w14:paraId="4551BE1D" w14:textId="03614580" w:rsidR="002249D1" w:rsidRPr="00F27F26" w:rsidRDefault="0056039B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 w:rsidR="002249D1" w:rsidRPr="00F27F26" w14:paraId="60615F5A" w14:textId="41F81A29" w:rsidTr="00B75EA3">
        <w:trPr>
          <w:trHeight w:val="720"/>
        </w:trPr>
        <w:tc>
          <w:tcPr>
            <w:tcW w:w="3011" w:type="dxa"/>
          </w:tcPr>
          <w:p w14:paraId="6B77569B" w14:textId="77777777" w:rsidR="002249D1" w:rsidRPr="00F27F26" w:rsidRDefault="002249D1" w:rsidP="00FC6443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Anxiety (HADS), mean (SD)</w:t>
            </w:r>
          </w:p>
        </w:tc>
        <w:tc>
          <w:tcPr>
            <w:tcW w:w="1539" w:type="dxa"/>
          </w:tcPr>
          <w:p w14:paraId="5C4255D1" w14:textId="77777777" w:rsidR="002249D1" w:rsidRPr="00F27F26" w:rsidRDefault="002249D1" w:rsidP="00FC6443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8.3 (5.1)</w:t>
            </w:r>
          </w:p>
        </w:tc>
        <w:tc>
          <w:tcPr>
            <w:tcW w:w="1257" w:type="dxa"/>
          </w:tcPr>
          <w:p w14:paraId="36FB96E3" w14:textId="1173748E" w:rsidR="002249D1" w:rsidRPr="00F27F26" w:rsidRDefault="00434733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701" w:type="dxa"/>
          </w:tcPr>
          <w:p w14:paraId="77E32723" w14:textId="785D8671" w:rsidR="002249D1" w:rsidRPr="00F27F26" w:rsidRDefault="002249D1" w:rsidP="00FC6443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9.5 (5.1)</w:t>
            </w:r>
          </w:p>
        </w:tc>
        <w:tc>
          <w:tcPr>
            <w:tcW w:w="1134" w:type="dxa"/>
          </w:tcPr>
          <w:p w14:paraId="66107228" w14:textId="2474675F" w:rsidR="002249D1" w:rsidRPr="00F27F26" w:rsidRDefault="0056039B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 w:rsidR="002249D1" w:rsidRPr="00F27F26" w14:paraId="1C5B55EF" w14:textId="26304320" w:rsidTr="00B75EA3">
        <w:trPr>
          <w:trHeight w:val="720"/>
        </w:trPr>
        <w:tc>
          <w:tcPr>
            <w:tcW w:w="3011" w:type="dxa"/>
          </w:tcPr>
          <w:p w14:paraId="1293E06E" w14:textId="77777777" w:rsidR="002249D1" w:rsidRPr="00F27F26" w:rsidRDefault="002249D1" w:rsidP="00FC6443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Psychotic symptoms (PANSS), mean (SD)</w:t>
            </w:r>
          </w:p>
        </w:tc>
        <w:tc>
          <w:tcPr>
            <w:tcW w:w="1539" w:type="dxa"/>
          </w:tcPr>
          <w:p w14:paraId="4E15A28B" w14:textId="77777777" w:rsidR="002249D1" w:rsidRPr="00F27F26" w:rsidRDefault="002249D1" w:rsidP="00FC6443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11.6 (5.3)</w:t>
            </w:r>
          </w:p>
        </w:tc>
        <w:tc>
          <w:tcPr>
            <w:tcW w:w="1257" w:type="dxa"/>
          </w:tcPr>
          <w:p w14:paraId="73DBB58B" w14:textId="7FBC85EB" w:rsidR="002249D1" w:rsidRPr="00F27F26" w:rsidRDefault="00434733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701" w:type="dxa"/>
          </w:tcPr>
          <w:p w14:paraId="2F098C62" w14:textId="68BB4890" w:rsidR="002249D1" w:rsidRPr="00F27F26" w:rsidRDefault="002249D1" w:rsidP="00FC6443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13.3 (7.1)</w:t>
            </w:r>
          </w:p>
        </w:tc>
        <w:tc>
          <w:tcPr>
            <w:tcW w:w="1134" w:type="dxa"/>
          </w:tcPr>
          <w:p w14:paraId="248BF832" w14:textId="6951D79A" w:rsidR="002249D1" w:rsidRPr="00F27F26" w:rsidRDefault="007D5727" w:rsidP="00FC64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</w:tbl>
    <w:p w14:paraId="2F5A3150" w14:textId="77777777" w:rsidR="00FC6443" w:rsidRPr="00F27F26" w:rsidRDefault="00FC6443">
      <w:pPr>
        <w:rPr>
          <w:sz w:val="22"/>
          <w:szCs w:val="22"/>
        </w:rPr>
      </w:pPr>
    </w:p>
    <w:p w14:paraId="3CCF3CAE" w14:textId="21CB4B80" w:rsidR="00501FB1" w:rsidRPr="00F27F26" w:rsidRDefault="003E394F">
      <w:pPr>
        <w:rPr>
          <w:sz w:val="18"/>
          <w:szCs w:val="18"/>
        </w:rPr>
      </w:pPr>
      <w:r w:rsidRPr="00F27F26">
        <w:rPr>
          <w:sz w:val="18"/>
          <w:szCs w:val="18"/>
        </w:rPr>
        <w:t>Complete</w:t>
      </w:r>
      <w:r w:rsidR="00501FB1" w:rsidRPr="00F27F26">
        <w:rPr>
          <w:sz w:val="18"/>
          <w:szCs w:val="18"/>
        </w:rPr>
        <w:t xml:space="preserve"> case</w:t>
      </w:r>
      <w:r w:rsidRPr="00F27F26">
        <w:rPr>
          <w:sz w:val="18"/>
          <w:szCs w:val="18"/>
        </w:rPr>
        <w:t>: participants with data available at 12-months follow-up</w:t>
      </w:r>
      <w:r w:rsidR="00501FB1" w:rsidRPr="00F27F26">
        <w:rPr>
          <w:sz w:val="18"/>
          <w:szCs w:val="18"/>
        </w:rPr>
        <w:t xml:space="preserve"> </w:t>
      </w:r>
      <w:r w:rsidR="00501FB1" w:rsidRPr="00F27F26">
        <w:rPr>
          <w:sz w:val="18"/>
          <w:szCs w:val="18"/>
        </w:rPr>
        <w:br/>
        <w:t xml:space="preserve">Dropout: participants without data available at 12-months follow-up </w:t>
      </w:r>
    </w:p>
    <w:p w14:paraId="07787387" w14:textId="77777777" w:rsidR="001B7E64" w:rsidRPr="00F27F26" w:rsidRDefault="001B7E64">
      <w:pPr>
        <w:rPr>
          <w:sz w:val="22"/>
          <w:szCs w:val="22"/>
        </w:rPr>
      </w:pPr>
    </w:p>
    <w:p w14:paraId="70ED2099" w14:textId="77777777" w:rsidR="001B7E64" w:rsidRPr="00F27F26" w:rsidRDefault="001B7E64">
      <w:pPr>
        <w:rPr>
          <w:sz w:val="22"/>
          <w:szCs w:val="22"/>
        </w:rPr>
      </w:pPr>
    </w:p>
    <w:p w14:paraId="4322684A" w14:textId="77777777" w:rsidR="00F52983" w:rsidRPr="00F27F26" w:rsidRDefault="00F52983">
      <w:pPr>
        <w:rPr>
          <w:sz w:val="22"/>
          <w:szCs w:val="22"/>
        </w:rPr>
      </w:pPr>
    </w:p>
    <w:p w14:paraId="323B65ED" w14:textId="77777777" w:rsidR="00F52983" w:rsidRPr="00F27F26" w:rsidRDefault="00F52983">
      <w:pPr>
        <w:rPr>
          <w:sz w:val="22"/>
          <w:szCs w:val="22"/>
        </w:rPr>
      </w:pPr>
    </w:p>
    <w:p w14:paraId="4F567843" w14:textId="77777777" w:rsidR="00F52983" w:rsidRPr="00F27F26" w:rsidRDefault="00F52983">
      <w:pPr>
        <w:rPr>
          <w:sz w:val="22"/>
          <w:szCs w:val="22"/>
        </w:rPr>
      </w:pPr>
    </w:p>
    <w:p w14:paraId="04A700A2" w14:textId="77777777" w:rsidR="00F52983" w:rsidRPr="00F27F26" w:rsidRDefault="00F52983">
      <w:pPr>
        <w:rPr>
          <w:sz w:val="22"/>
          <w:szCs w:val="22"/>
        </w:rPr>
      </w:pPr>
    </w:p>
    <w:p w14:paraId="667B5D6B" w14:textId="77777777" w:rsidR="00F52983" w:rsidRPr="00F27F26" w:rsidRDefault="00F52983">
      <w:pPr>
        <w:rPr>
          <w:sz w:val="22"/>
          <w:szCs w:val="22"/>
        </w:rPr>
      </w:pPr>
    </w:p>
    <w:p w14:paraId="2F96EA2C" w14:textId="77777777" w:rsidR="00F52983" w:rsidRPr="00F27F26" w:rsidRDefault="00F52983">
      <w:pPr>
        <w:rPr>
          <w:sz w:val="22"/>
          <w:szCs w:val="22"/>
        </w:rPr>
      </w:pPr>
    </w:p>
    <w:p w14:paraId="31D7DC1C" w14:textId="77777777" w:rsidR="00F52983" w:rsidRPr="00F27F26" w:rsidRDefault="00F52983">
      <w:pPr>
        <w:rPr>
          <w:sz w:val="22"/>
          <w:szCs w:val="22"/>
        </w:rPr>
      </w:pPr>
    </w:p>
    <w:p w14:paraId="1BB7BF39" w14:textId="77777777" w:rsidR="00F52983" w:rsidRPr="00F27F26" w:rsidRDefault="00F52983">
      <w:pPr>
        <w:rPr>
          <w:sz w:val="22"/>
          <w:szCs w:val="22"/>
        </w:rPr>
      </w:pPr>
    </w:p>
    <w:p w14:paraId="057277CF" w14:textId="77777777" w:rsidR="00F52983" w:rsidRDefault="00F52983">
      <w:pPr>
        <w:rPr>
          <w:sz w:val="22"/>
          <w:szCs w:val="22"/>
        </w:rPr>
      </w:pPr>
    </w:p>
    <w:p w14:paraId="16AC8115" w14:textId="77777777" w:rsidR="00F27F26" w:rsidRPr="00F27F26" w:rsidRDefault="00F27F26">
      <w:pPr>
        <w:rPr>
          <w:sz w:val="22"/>
          <w:szCs w:val="22"/>
        </w:rPr>
      </w:pPr>
    </w:p>
    <w:p w14:paraId="0B40AC6F" w14:textId="77777777" w:rsidR="00F52983" w:rsidRPr="00F27F26" w:rsidRDefault="00F52983">
      <w:pPr>
        <w:rPr>
          <w:sz w:val="22"/>
          <w:szCs w:val="22"/>
        </w:rPr>
      </w:pPr>
    </w:p>
    <w:p w14:paraId="65489FCE" w14:textId="167D4FB2" w:rsidR="001B7E64" w:rsidRPr="00F27F26" w:rsidRDefault="00831875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</w:t>
      </w:r>
      <w:r w:rsidR="00F20D8B" w:rsidRPr="00F27F26">
        <w:rPr>
          <w:b/>
          <w:bCs/>
          <w:sz w:val="22"/>
          <w:szCs w:val="22"/>
        </w:rPr>
        <w:t xml:space="preserve">3. </w:t>
      </w:r>
      <w:r w:rsidR="00B5726B" w:rsidRPr="00F27F26">
        <w:rPr>
          <w:sz w:val="22"/>
          <w:szCs w:val="22"/>
        </w:rPr>
        <w:t xml:space="preserve">Baseline characteristics </w:t>
      </w:r>
      <w:r w:rsidR="00D51824" w:rsidRPr="00F27F26">
        <w:rPr>
          <w:sz w:val="22"/>
          <w:szCs w:val="22"/>
        </w:rPr>
        <w:t>of complete cases and dropouts in the intervention group</w:t>
      </w:r>
      <w:r w:rsidR="00D51824" w:rsidRPr="00F27F26">
        <w:rPr>
          <w:b/>
          <w:bCs/>
          <w:sz w:val="22"/>
          <w:szCs w:val="22"/>
        </w:rPr>
        <w:t xml:space="preserve"> </w:t>
      </w:r>
    </w:p>
    <w:tbl>
      <w:tblPr>
        <w:tblStyle w:val="TableGrid"/>
        <w:tblpPr w:leftFromText="180" w:rightFromText="180" w:horzAnchor="margin" w:tblpY="735"/>
        <w:tblW w:w="9016" w:type="dxa"/>
        <w:tblLook w:val="04A0" w:firstRow="1" w:lastRow="0" w:firstColumn="1" w:lastColumn="0" w:noHBand="0" w:noVBand="1"/>
      </w:tblPr>
      <w:tblGrid>
        <w:gridCol w:w="2828"/>
        <w:gridCol w:w="1683"/>
        <w:gridCol w:w="1430"/>
        <w:gridCol w:w="1645"/>
        <w:gridCol w:w="1430"/>
      </w:tblGrid>
      <w:tr w:rsidR="002D4DBE" w:rsidRPr="00F27F26" w14:paraId="401E9D13" w14:textId="7D037584" w:rsidTr="002D4DBE">
        <w:trPr>
          <w:trHeight w:val="720"/>
        </w:trPr>
        <w:tc>
          <w:tcPr>
            <w:tcW w:w="2828" w:type="dxa"/>
            <w:vAlign w:val="center"/>
          </w:tcPr>
          <w:p w14:paraId="4AFCC6D5" w14:textId="77777777" w:rsidR="002D4DBE" w:rsidRPr="00F27F26" w:rsidRDefault="002D4DBE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83" w:type="dxa"/>
            <w:vAlign w:val="center"/>
          </w:tcPr>
          <w:p w14:paraId="57B52318" w14:textId="22D069F8" w:rsidR="002D4DBE" w:rsidRPr="00F27F26" w:rsidRDefault="002D4DBE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Complete</w:t>
            </w:r>
          </w:p>
        </w:tc>
        <w:tc>
          <w:tcPr>
            <w:tcW w:w="1430" w:type="dxa"/>
            <w:vAlign w:val="center"/>
          </w:tcPr>
          <w:p w14:paraId="04E1BEE6" w14:textId="77777777" w:rsidR="006F442B" w:rsidRDefault="002D4DBE" w:rsidP="00134C4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 w:rsidR="006F442B">
              <w:rPr>
                <w:b/>
                <w:bCs/>
                <w:sz w:val="20"/>
                <w:szCs w:val="20"/>
              </w:rPr>
              <w:t xml:space="preserve"> </w:t>
            </w:r>
          </w:p>
          <w:p w14:paraId="153AC5AC" w14:textId="2CDEE97A" w:rsidR="002D4DBE" w:rsidRPr="00F27F26" w:rsidRDefault="006F442B" w:rsidP="00134C4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(total= 37) </w:t>
            </w:r>
          </w:p>
        </w:tc>
        <w:tc>
          <w:tcPr>
            <w:tcW w:w="1645" w:type="dxa"/>
            <w:vAlign w:val="center"/>
          </w:tcPr>
          <w:p w14:paraId="5B102AFB" w14:textId="25F07810" w:rsidR="002D4DBE" w:rsidRPr="00F27F26" w:rsidRDefault="002D4DBE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Dropouts</w:t>
            </w:r>
          </w:p>
          <w:p w14:paraId="164DC22B" w14:textId="3E02139F" w:rsidR="002D4DBE" w:rsidRPr="00F27F26" w:rsidRDefault="002D4DBE" w:rsidP="00134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02A9F44D" w14:textId="77777777" w:rsidR="002D4DBE" w:rsidRDefault="002D4DBE" w:rsidP="00134C4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  <w:p w14:paraId="08C03E85" w14:textId="147AA93A" w:rsidR="00CC7657" w:rsidRPr="00F27F26" w:rsidRDefault="00CC7657" w:rsidP="00134C4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(total N= </w:t>
            </w:r>
            <w:r w:rsidR="00F3365B">
              <w:rPr>
                <w:b/>
                <w:bCs/>
                <w:sz w:val="20"/>
                <w:szCs w:val="20"/>
              </w:rPr>
              <w:t>52</w:t>
            </w:r>
            <w:r w:rsidR="00E059F6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2D4DBE" w:rsidRPr="00F27F26" w14:paraId="600649E3" w14:textId="00FFD67C" w:rsidTr="002D4DBE">
        <w:trPr>
          <w:trHeight w:val="351"/>
        </w:trPr>
        <w:tc>
          <w:tcPr>
            <w:tcW w:w="2828" w:type="dxa"/>
            <w:vAlign w:val="center"/>
          </w:tcPr>
          <w:p w14:paraId="717CB73E" w14:textId="77777777" w:rsidR="002D4DBE" w:rsidRPr="00F27F26" w:rsidRDefault="002D4DBE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Age, mean (SD)</w:t>
            </w:r>
          </w:p>
        </w:tc>
        <w:tc>
          <w:tcPr>
            <w:tcW w:w="1683" w:type="dxa"/>
            <w:vAlign w:val="center"/>
          </w:tcPr>
          <w:p w14:paraId="588EC174" w14:textId="540218FA" w:rsidR="002D4DBE" w:rsidRPr="00F27F26" w:rsidRDefault="002D4DBE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47.1 (11.4)</w:t>
            </w:r>
          </w:p>
        </w:tc>
        <w:tc>
          <w:tcPr>
            <w:tcW w:w="1430" w:type="dxa"/>
            <w:vAlign w:val="center"/>
          </w:tcPr>
          <w:p w14:paraId="5BB8A67A" w14:textId="6991ECBF" w:rsidR="002D4DBE" w:rsidRPr="00F27F26" w:rsidRDefault="00533FEB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645" w:type="dxa"/>
            <w:vAlign w:val="center"/>
          </w:tcPr>
          <w:p w14:paraId="77A069C3" w14:textId="33E7B933" w:rsidR="002D4DBE" w:rsidRPr="00F27F26" w:rsidRDefault="002D4DBE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47.4 (11.6)</w:t>
            </w:r>
          </w:p>
        </w:tc>
        <w:tc>
          <w:tcPr>
            <w:tcW w:w="1430" w:type="dxa"/>
            <w:vAlign w:val="center"/>
          </w:tcPr>
          <w:p w14:paraId="71D3FA28" w14:textId="46BD7568" w:rsidR="002D4DBE" w:rsidRPr="00F27F26" w:rsidRDefault="006771FB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2D4DBE" w:rsidRPr="00F27F26" w14:paraId="73D994A3" w14:textId="3E69E6CA" w:rsidTr="002D4DBE">
        <w:trPr>
          <w:trHeight w:val="351"/>
        </w:trPr>
        <w:tc>
          <w:tcPr>
            <w:tcW w:w="2828" w:type="dxa"/>
            <w:vAlign w:val="center"/>
          </w:tcPr>
          <w:p w14:paraId="6C4D609B" w14:textId="77777777" w:rsidR="002D4DBE" w:rsidRPr="00F27F26" w:rsidRDefault="002D4DBE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Gender, male, n (%)</w:t>
            </w:r>
          </w:p>
        </w:tc>
        <w:tc>
          <w:tcPr>
            <w:tcW w:w="1683" w:type="dxa"/>
            <w:vAlign w:val="center"/>
          </w:tcPr>
          <w:p w14:paraId="6F7FFDA9" w14:textId="2B263C4E" w:rsidR="002D4DBE" w:rsidRPr="00F27F26" w:rsidRDefault="002D4DBE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19 (51.4)</w:t>
            </w:r>
          </w:p>
        </w:tc>
        <w:tc>
          <w:tcPr>
            <w:tcW w:w="1430" w:type="dxa"/>
            <w:vAlign w:val="center"/>
          </w:tcPr>
          <w:p w14:paraId="48F8DCF9" w14:textId="58740F7E" w:rsidR="002D4DBE" w:rsidRPr="00F27F26" w:rsidRDefault="00533FEB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645" w:type="dxa"/>
            <w:vAlign w:val="center"/>
          </w:tcPr>
          <w:p w14:paraId="1C333734" w14:textId="38287C4F" w:rsidR="002D4DBE" w:rsidRPr="00F27F26" w:rsidRDefault="008C3D81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</w:t>
            </w:r>
            <w:r w:rsidR="00284397">
              <w:rPr>
                <w:sz w:val="20"/>
                <w:szCs w:val="20"/>
              </w:rPr>
              <w:t>43.2)</w:t>
            </w:r>
          </w:p>
        </w:tc>
        <w:tc>
          <w:tcPr>
            <w:tcW w:w="1430" w:type="dxa"/>
            <w:vAlign w:val="center"/>
          </w:tcPr>
          <w:p w14:paraId="7FC7B922" w14:textId="72ECCE3B" w:rsidR="002D4DBE" w:rsidRPr="00F27F26" w:rsidRDefault="008C3D81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2D4DBE" w:rsidRPr="00F27F26" w14:paraId="28B72468" w14:textId="52CBD5D3" w:rsidTr="002D4DBE">
        <w:trPr>
          <w:trHeight w:val="351"/>
        </w:trPr>
        <w:tc>
          <w:tcPr>
            <w:tcW w:w="2828" w:type="dxa"/>
            <w:vAlign w:val="center"/>
          </w:tcPr>
          <w:p w14:paraId="7D282DBE" w14:textId="77777777" w:rsidR="002D4DBE" w:rsidRPr="00F27F26" w:rsidRDefault="002D4DBE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Gender, female, n (%)</w:t>
            </w:r>
          </w:p>
        </w:tc>
        <w:tc>
          <w:tcPr>
            <w:tcW w:w="1683" w:type="dxa"/>
            <w:vAlign w:val="center"/>
          </w:tcPr>
          <w:p w14:paraId="096FCE09" w14:textId="11A83E91" w:rsidR="002D4DBE" w:rsidRPr="00F27F26" w:rsidRDefault="002D4DBE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18 (48.6)</w:t>
            </w:r>
          </w:p>
        </w:tc>
        <w:tc>
          <w:tcPr>
            <w:tcW w:w="1430" w:type="dxa"/>
            <w:vAlign w:val="center"/>
          </w:tcPr>
          <w:p w14:paraId="571ACD84" w14:textId="020427A8" w:rsidR="002D4DBE" w:rsidRPr="00F27F26" w:rsidRDefault="00533FEB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645" w:type="dxa"/>
            <w:vAlign w:val="center"/>
          </w:tcPr>
          <w:p w14:paraId="213FD410" w14:textId="603289E3" w:rsidR="002D4DBE" w:rsidRPr="00F27F26" w:rsidRDefault="008C3D81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6.8)</w:t>
            </w:r>
          </w:p>
        </w:tc>
        <w:tc>
          <w:tcPr>
            <w:tcW w:w="1430" w:type="dxa"/>
            <w:vAlign w:val="center"/>
          </w:tcPr>
          <w:p w14:paraId="70D6D6CB" w14:textId="6F9DD395" w:rsidR="002D4DBE" w:rsidRPr="00F27F26" w:rsidRDefault="008C3D81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2D4DBE" w:rsidRPr="00F27F26" w14:paraId="3E8BEA2B" w14:textId="186E6395" w:rsidTr="002D4DBE">
        <w:trPr>
          <w:trHeight w:val="369"/>
        </w:trPr>
        <w:tc>
          <w:tcPr>
            <w:tcW w:w="2828" w:type="dxa"/>
            <w:vAlign w:val="center"/>
          </w:tcPr>
          <w:p w14:paraId="14FC8546" w14:textId="77777777" w:rsidR="002D4DBE" w:rsidRPr="00F27F26" w:rsidRDefault="002D4DBE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Body Mass Index, mean (SD)</w:t>
            </w:r>
          </w:p>
        </w:tc>
        <w:tc>
          <w:tcPr>
            <w:tcW w:w="1683" w:type="dxa"/>
            <w:vAlign w:val="center"/>
          </w:tcPr>
          <w:p w14:paraId="36917997" w14:textId="058C06B2" w:rsidR="002D4DBE" w:rsidRPr="00F27F26" w:rsidRDefault="002D4DBE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28.6 (6.7)</w:t>
            </w:r>
          </w:p>
        </w:tc>
        <w:tc>
          <w:tcPr>
            <w:tcW w:w="1430" w:type="dxa"/>
            <w:vAlign w:val="center"/>
          </w:tcPr>
          <w:p w14:paraId="40F990CB" w14:textId="539569E7" w:rsidR="002D4DBE" w:rsidRPr="00F27F26" w:rsidRDefault="00533FEB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645" w:type="dxa"/>
            <w:vAlign w:val="center"/>
          </w:tcPr>
          <w:p w14:paraId="05F26150" w14:textId="2CD9F786" w:rsidR="002D4DBE" w:rsidRPr="00F27F26" w:rsidRDefault="002D4DBE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29.1 (8.2)</w:t>
            </w:r>
          </w:p>
        </w:tc>
        <w:tc>
          <w:tcPr>
            <w:tcW w:w="1430" w:type="dxa"/>
            <w:vAlign w:val="center"/>
          </w:tcPr>
          <w:p w14:paraId="5DEEFAEF" w14:textId="1A9202B3" w:rsidR="002D4DBE" w:rsidRPr="00F27F26" w:rsidRDefault="00284397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2D4DBE" w:rsidRPr="00F27F26" w14:paraId="571D334F" w14:textId="1140A082" w:rsidTr="002D4DBE">
        <w:trPr>
          <w:trHeight w:val="702"/>
        </w:trPr>
        <w:tc>
          <w:tcPr>
            <w:tcW w:w="2828" w:type="dxa"/>
            <w:vAlign w:val="center"/>
          </w:tcPr>
          <w:p w14:paraId="4B2A72F9" w14:textId="77777777" w:rsidR="002D4DBE" w:rsidRPr="00F27F26" w:rsidRDefault="002D4DBE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 xml:space="preserve">Average number of cigarettes per day, mean (SD) </w:t>
            </w:r>
          </w:p>
        </w:tc>
        <w:tc>
          <w:tcPr>
            <w:tcW w:w="1683" w:type="dxa"/>
            <w:vAlign w:val="center"/>
          </w:tcPr>
          <w:p w14:paraId="368993C6" w14:textId="53EA5EA0" w:rsidR="002D4DBE" w:rsidRPr="00F27F26" w:rsidRDefault="002D4DBE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19 (9.5)</w:t>
            </w:r>
          </w:p>
        </w:tc>
        <w:tc>
          <w:tcPr>
            <w:tcW w:w="1430" w:type="dxa"/>
            <w:vAlign w:val="center"/>
          </w:tcPr>
          <w:p w14:paraId="7F269782" w14:textId="4FD7AE44" w:rsidR="002D4DBE" w:rsidRPr="00F27F26" w:rsidRDefault="00533FEB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645" w:type="dxa"/>
            <w:vAlign w:val="center"/>
          </w:tcPr>
          <w:p w14:paraId="56F6DA2F" w14:textId="5BBD1049" w:rsidR="002D4DBE" w:rsidRPr="00F27F26" w:rsidRDefault="002D4DBE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20 (11.8)</w:t>
            </w:r>
          </w:p>
        </w:tc>
        <w:tc>
          <w:tcPr>
            <w:tcW w:w="1430" w:type="dxa"/>
            <w:vAlign w:val="center"/>
          </w:tcPr>
          <w:p w14:paraId="775A45C8" w14:textId="60A7C5DB" w:rsidR="002D4DBE" w:rsidRPr="00F27F26" w:rsidRDefault="006771FB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2D4DBE" w:rsidRPr="00F27F26" w14:paraId="05AB0297" w14:textId="7E52FCDB" w:rsidTr="002D4DBE">
        <w:trPr>
          <w:trHeight w:val="351"/>
        </w:trPr>
        <w:tc>
          <w:tcPr>
            <w:tcW w:w="2828" w:type="dxa"/>
            <w:vAlign w:val="center"/>
          </w:tcPr>
          <w:p w14:paraId="16464FAB" w14:textId="77777777" w:rsidR="002D4DBE" w:rsidRPr="00F27F26" w:rsidRDefault="002D4DBE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FTND, mean (SD)</w:t>
            </w:r>
          </w:p>
        </w:tc>
        <w:tc>
          <w:tcPr>
            <w:tcW w:w="1683" w:type="dxa"/>
            <w:vAlign w:val="center"/>
          </w:tcPr>
          <w:p w14:paraId="226B112A" w14:textId="7CFE75DC" w:rsidR="002D4DBE" w:rsidRPr="00F27F26" w:rsidRDefault="002D4DBE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6 (2)</w:t>
            </w:r>
          </w:p>
        </w:tc>
        <w:tc>
          <w:tcPr>
            <w:tcW w:w="1430" w:type="dxa"/>
            <w:vAlign w:val="center"/>
          </w:tcPr>
          <w:p w14:paraId="14935FCA" w14:textId="47FF8177" w:rsidR="002D4DBE" w:rsidRPr="00F27F26" w:rsidRDefault="005A303A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645" w:type="dxa"/>
            <w:vAlign w:val="center"/>
          </w:tcPr>
          <w:p w14:paraId="007E3B06" w14:textId="070637B2" w:rsidR="002D4DBE" w:rsidRPr="00F27F26" w:rsidRDefault="002D4DBE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6.3 (1.6)</w:t>
            </w:r>
          </w:p>
        </w:tc>
        <w:tc>
          <w:tcPr>
            <w:tcW w:w="1430" w:type="dxa"/>
            <w:vAlign w:val="center"/>
          </w:tcPr>
          <w:p w14:paraId="50BB48A1" w14:textId="7C804667" w:rsidR="002D4DBE" w:rsidRPr="00F27F26" w:rsidRDefault="00284397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2D4DBE" w:rsidRPr="00F27F26" w14:paraId="31D59DD0" w14:textId="03057920" w:rsidTr="002D4DBE">
        <w:trPr>
          <w:trHeight w:val="720"/>
        </w:trPr>
        <w:tc>
          <w:tcPr>
            <w:tcW w:w="2828" w:type="dxa"/>
            <w:vAlign w:val="center"/>
          </w:tcPr>
          <w:p w14:paraId="0C8F112F" w14:textId="77777777" w:rsidR="002D4DBE" w:rsidRPr="00F27F26" w:rsidRDefault="002D4DBE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 xml:space="preserve">Years smoking </w:t>
            </w:r>
          </w:p>
          <w:p w14:paraId="6792EB22" w14:textId="77777777" w:rsidR="002D4DBE" w:rsidRPr="00F27F26" w:rsidRDefault="002D4DBE" w:rsidP="00134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0A53549F" w14:textId="565A2E6A" w:rsidR="002D4DBE" w:rsidRPr="00F27F26" w:rsidRDefault="002D4DBE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26.2 (10.3)</w:t>
            </w:r>
          </w:p>
        </w:tc>
        <w:tc>
          <w:tcPr>
            <w:tcW w:w="1430" w:type="dxa"/>
            <w:vAlign w:val="center"/>
          </w:tcPr>
          <w:p w14:paraId="27C43BD7" w14:textId="6AFD0C3C" w:rsidR="002D4DBE" w:rsidRPr="00F27F26" w:rsidRDefault="005A303A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645" w:type="dxa"/>
            <w:vAlign w:val="center"/>
          </w:tcPr>
          <w:p w14:paraId="39E21893" w14:textId="77698FF2" w:rsidR="002D4DBE" w:rsidRPr="00F27F26" w:rsidRDefault="002D4DBE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26.8 (12.5)</w:t>
            </w:r>
          </w:p>
        </w:tc>
        <w:tc>
          <w:tcPr>
            <w:tcW w:w="1430" w:type="dxa"/>
            <w:vAlign w:val="center"/>
          </w:tcPr>
          <w:p w14:paraId="0404620C" w14:textId="5AAB7644" w:rsidR="002D4DBE" w:rsidRPr="00F27F26" w:rsidRDefault="00284397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2D4DBE" w:rsidRPr="00F27F26" w14:paraId="6B776DA3" w14:textId="37006B87" w:rsidTr="002D4DBE">
        <w:trPr>
          <w:trHeight w:val="720"/>
        </w:trPr>
        <w:tc>
          <w:tcPr>
            <w:tcW w:w="2828" w:type="dxa"/>
            <w:vAlign w:val="center"/>
          </w:tcPr>
          <w:p w14:paraId="6B14094E" w14:textId="77777777" w:rsidR="002D4DBE" w:rsidRPr="00F27F26" w:rsidRDefault="002D4DBE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Depression (HADS), mean (SD)</w:t>
            </w:r>
          </w:p>
        </w:tc>
        <w:tc>
          <w:tcPr>
            <w:tcW w:w="1683" w:type="dxa"/>
            <w:vAlign w:val="center"/>
          </w:tcPr>
          <w:p w14:paraId="7AB5DFE1" w14:textId="24757315" w:rsidR="002D4DBE" w:rsidRPr="00F27F26" w:rsidRDefault="002D4DBE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6.4 (4)</w:t>
            </w:r>
          </w:p>
        </w:tc>
        <w:tc>
          <w:tcPr>
            <w:tcW w:w="1430" w:type="dxa"/>
            <w:vAlign w:val="center"/>
          </w:tcPr>
          <w:p w14:paraId="74A000D7" w14:textId="7C28E517" w:rsidR="002D4DBE" w:rsidRPr="00F27F26" w:rsidRDefault="005A303A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645" w:type="dxa"/>
            <w:vAlign w:val="center"/>
          </w:tcPr>
          <w:p w14:paraId="2E5AC655" w14:textId="6A204FBD" w:rsidR="002D4DBE" w:rsidRPr="00F27F26" w:rsidRDefault="002D4DBE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9 (4.6)</w:t>
            </w:r>
          </w:p>
        </w:tc>
        <w:tc>
          <w:tcPr>
            <w:tcW w:w="1430" w:type="dxa"/>
            <w:vAlign w:val="center"/>
          </w:tcPr>
          <w:p w14:paraId="2629E93E" w14:textId="64ED2374" w:rsidR="002D4DBE" w:rsidRPr="00F27F26" w:rsidRDefault="00EB4629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2D4DBE" w:rsidRPr="00F27F26" w14:paraId="0957670D" w14:textId="22791239" w:rsidTr="002D4DBE">
        <w:trPr>
          <w:trHeight w:val="720"/>
        </w:trPr>
        <w:tc>
          <w:tcPr>
            <w:tcW w:w="2828" w:type="dxa"/>
            <w:vAlign w:val="center"/>
          </w:tcPr>
          <w:p w14:paraId="5FB60059" w14:textId="77777777" w:rsidR="002D4DBE" w:rsidRPr="00F27F26" w:rsidRDefault="002D4DBE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Anxiety (HADS), mean (SD)</w:t>
            </w:r>
          </w:p>
        </w:tc>
        <w:tc>
          <w:tcPr>
            <w:tcW w:w="1683" w:type="dxa"/>
            <w:vAlign w:val="center"/>
          </w:tcPr>
          <w:p w14:paraId="6438332B" w14:textId="529EB911" w:rsidR="002D4DBE" w:rsidRPr="00F27F26" w:rsidRDefault="002D4DBE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8.7 (4.8)</w:t>
            </w:r>
          </w:p>
        </w:tc>
        <w:tc>
          <w:tcPr>
            <w:tcW w:w="1430" w:type="dxa"/>
            <w:vAlign w:val="center"/>
          </w:tcPr>
          <w:p w14:paraId="4DA30F4B" w14:textId="6A2E8B84" w:rsidR="002D4DBE" w:rsidRPr="00F27F26" w:rsidRDefault="005A303A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645" w:type="dxa"/>
            <w:vAlign w:val="center"/>
          </w:tcPr>
          <w:p w14:paraId="5B0FD47B" w14:textId="7612E333" w:rsidR="002D4DBE" w:rsidRPr="00F27F26" w:rsidRDefault="002D4DBE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10 ( 5)</w:t>
            </w:r>
          </w:p>
        </w:tc>
        <w:tc>
          <w:tcPr>
            <w:tcW w:w="1430" w:type="dxa"/>
            <w:vAlign w:val="center"/>
          </w:tcPr>
          <w:p w14:paraId="19BCE1F6" w14:textId="63AECE0C" w:rsidR="002D4DBE" w:rsidRPr="00F27F26" w:rsidRDefault="00EB4629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2D4DBE" w:rsidRPr="00F27F26" w14:paraId="6E906297" w14:textId="748AA258" w:rsidTr="002D4DBE">
        <w:trPr>
          <w:trHeight w:val="720"/>
        </w:trPr>
        <w:tc>
          <w:tcPr>
            <w:tcW w:w="2828" w:type="dxa"/>
            <w:vAlign w:val="center"/>
          </w:tcPr>
          <w:p w14:paraId="79191491" w14:textId="77777777" w:rsidR="002D4DBE" w:rsidRPr="00F27F26" w:rsidRDefault="002D4DBE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Psychotic symptoms (PANSS), mean (SD)</w:t>
            </w:r>
          </w:p>
        </w:tc>
        <w:tc>
          <w:tcPr>
            <w:tcW w:w="1683" w:type="dxa"/>
            <w:vAlign w:val="center"/>
          </w:tcPr>
          <w:p w14:paraId="5236FD61" w14:textId="703855C4" w:rsidR="002D4DBE" w:rsidRPr="00F27F26" w:rsidRDefault="002D4DBE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12.3 (5.1)</w:t>
            </w:r>
          </w:p>
        </w:tc>
        <w:tc>
          <w:tcPr>
            <w:tcW w:w="1430" w:type="dxa"/>
            <w:vAlign w:val="center"/>
          </w:tcPr>
          <w:p w14:paraId="3686D851" w14:textId="43DE3AD1" w:rsidR="002D4DBE" w:rsidRPr="00F27F26" w:rsidRDefault="005A303A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645" w:type="dxa"/>
            <w:vAlign w:val="center"/>
          </w:tcPr>
          <w:p w14:paraId="22A35213" w14:textId="31F2467C" w:rsidR="002D4DBE" w:rsidRPr="00F27F26" w:rsidRDefault="002D4DBE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 xml:space="preserve">14.2 (7.7) </w:t>
            </w:r>
          </w:p>
        </w:tc>
        <w:tc>
          <w:tcPr>
            <w:tcW w:w="1430" w:type="dxa"/>
            <w:vAlign w:val="center"/>
          </w:tcPr>
          <w:p w14:paraId="0582ECE1" w14:textId="22DEA57E" w:rsidR="002D4DBE" w:rsidRPr="00F27F26" w:rsidRDefault="00EB4629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</w:tbl>
    <w:p w14:paraId="08A4530B" w14:textId="77777777" w:rsidR="00F27F26" w:rsidRDefault="00F27F26" w:rsidP="000C101B">
      <w:pPr>
        <w:rPr>
          <w:sz w:val="18"/>
          <w:szCs w:val="18"/>
        </w:rPr>
      </w:pPr>
    </w:p>
    <w:p w14:paraId="349E0BF9" w14:textId="6A31002F" w:rsidR="000C101B" w:rsidRPr="00F27F26" w:rsidRDefault="000C101B" w:rsidP="000C101B">
      <w:pPr>
        <w:rPr>
          <w:sz w:val="18"/>
          <w:szCs w:val="18"/>
        </w:rPr>
      </w:pPr>
      <w:r w:rsidRPr="00F27F26">
        <w:rPr>
          <w:sz w:val="18"/>
          <w:szCs w:val="18"/>
        </w:rPr>
        <w:t xml:space="preserve">Complete case: participants with data available at 12-months follow-up </w:t>
      </w:r>
      <w:r w:rsidRPr="00F27F26">
        <w:rPr>
          <w:sz w:val="18"/>
          <w:szCs w:val="18"/>
        </w:rPr>
        <w:br/>
        <w:t xml:space="preserve">Dropout: participants without data available at 12-months follow-up </w:t>
      </w:r>
    </w:p>
    <w:p w14:paraId="299B6EF7" w14:textId="0114C2CA" w:rsidR="009C2635" w:rsidRPr="00F27F26" w:rsidRDefault="009C2635">
      <w:pPr>
        <w:rPr>
          <w:sz w:val="22"/>
          <w:szCs w:val="22"/>
        </w:rPr>
      </w:pPr>
      <w:r w:rsidRPr="00F27F26">
        <w:rPr>
          <w:sz w:val="22"/>
          <w:szCs w:val="22"/>
        </w:rPr>
        <w:br w:type="page"/>
      </w:r>
    </w:p>
    <w:p w14:paraId="14817E53" w14:textId="2FF15E71" w:rsidR="00F52983" w:rsidRPr="00F27F26" w:rsidRDefault="00831875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</w:t>
      </w:r>
      <w:r w:rsidR="00F20D8B" w:rsidRPr="00F27F26">
        <w:rPr>
          <w:b/>
          <w:bCs/>
          <w:sz w:val="22"/>
          <w:szCs w:val="22"/>
        </w:rPr>
        <w:t>4.</w:t>
      </w:r>
      <w:r w:rsidR="00F20D8B" w:rsidRPr="00F27F26">
        <w:rPr>
          <w:sz w:val="22"/>
          <w:szCs w:val="22"/>
        </w:rPr>
        <w:t xml:space="preserve"> </w:t>
      </w:r>
      <w:r w:rsidR="009C2635" w:rsidRPr="00F27F26">
        <w:rPr>
          <w:sz w:val="22"/>
          <w:szCs w:val="22"/>
        </w:rPr>
        <w:t xml:space="preserve">Baseline characteristics of complete cases and dropouts in the TAU group </w:t>
      </w:r>
    </w:p>
    <w:p w14:paraId="30FC9068" w14:textId="77777777" w:rsidR="00F27F26" w:rsidRDefault="00F27F26" w:rsidP="009C2635">
      <w:pPr>
        <w:rPr>
          <w:sz w:val="18"/>
          <w:szCs w:val="18"/>
        </w:rPr>
      </w:pPr>
    </w:p>
    <w:p w14:paraId="08DA053B" w14:textId="79B85E0A" w:rsidR="009C2635" w:rsidRPr="00F27F26" w:rsidRDefault="009C2635" w:rsidP="009C2635">
      <w:pPr>
        <w:rPr>
          <w:sz w:val="18"/>
          <w:szCs w:val="18"/>
        </w:rPr>
      </w:pPr>
      <w:r w:rsidRPr="00F27F26">
        <w:rPr>
          <w:sz w:val="18"/>
          <w:szCs w:val="18"/>
        </w:rPr>
        <w:t xml:space="preserve">Complete case: participants with data available at 12-months follow-up </w:t>
      </w:r>
      <w:r w:rsidRPr="00F27F26">
        <w:rPr>
          <w:sz w:val="18"/>
          <w:szCs w:val="18"/>
        </w:rPr>
        <w:br/>
        <w:t xml:space="preserve">Dropout: participants without data available at 12-months follow-up </w:t>
      </w:r>
    </w:p>
    <w:p w14:paraId="688BE24D" w14:textId="77777777" w:rsidR="009C2635" w:rsidRPr="00F27F26" w:rsidRDefault="009C2635">
      <w:pPr>
        <w:rPr>
          <w:sz w:val="22"/>
          <w:szCs w:val="22"/>
        </w:rPr>
      </w:pPr>
    </w:p>
    <w:tbl>
      <w:tblPr>
        <w:tblStyle w:val="TableGrid"/>
        <w:tblpPr w:leftFromText="180" w:rightFromText="180" w:horzAnchor="margin" w:tblpY="735"/>
        <w:tblW w:w="9016" w:type="dxa"/>
        <w:tblLook w:val="04A0" w:firstRow="1" w:lastRow="0" w:firstColumn="1" w:lastColumn="0" w:noHBand="0" w:noVBand="1"/>
      </w:tblPr>
      <w:tblGrid>
        <w:gridCol w:w="2932"/>
        <w:gridCol w:w="1720"/>
        <w:gridCol w:w="1397"/>
        <w:gridCol w:w="1570"/>
        <w:gridCol w:w="1397"/>
      </w:tblGrid>
      <w:tr w:rsidR="0056039B" w:rsidRPr="00F27F26" w14:paraId="4781563F" w14:textId="66540376" w:rsidTr="0056039B">
        <w:trPr>
          <w:trHeight w:val="720"/>
        </w:trPr>
        <w:tc>
          <w:tcPr>
            <w:tcW w:w="2932" w:type="dxa"/>
          </w:tcPr>
          <w:p w14:paraId="097DAE6F" w14:textId="77777777" w:rsidR="0056039B" w:rsidRPr="00F27F26" w:rsidRDefault="0056039B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20" w:type="dxa"/>
          </w:tcPr>
          <w:p w14:paraId="359995FE" w14:textId="77777777" w:rsidR="0056039B" w:rsidRPr="00F27F26" w:rsidRDefault="0056039B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Complete</w:t>
            </w:r>
          </w:p>
          <w:p w14:paraId="601BF78E" w14:textId="5F2964C0" w:rsidR="0056039B" w:rsidRPr="00F27F26" w:rsidRDefault="0056039B" w:rsidP="00134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97" w:type="dxa"/>
          </w:tcPr>
          <w:p w14:paraId="0B1773C6" w14:textId="77777777" w:rsidR="0056039B" w:rsidRDefault="0056039B" w:rsidP="00134C4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  <w:p w14:paraId="686C55D8" w14:textId="72E0A667" w:rsidR="0099589E" w:rsidRPr="00F27F26" w:rsidRDefault="0099589E" w:rsidP="00134C4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total N=</w:t>
            </w:r>
            <w:r w:rsidR="00905563">
              <w:rPr>
                <w:b/>
                <w:bCs/>
                <w:sz w:val="20"/>
                <w:szCs w:val="20"/>
              </w:rPr>
              <w:t xml:space="preserve"> 30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70" w:type="dxa"/>
          </w:tcPr>
          <w:p w14:paraId="2BF4EAF6" w14:textId="0A93F00A" w:rsidR="0056039B" w:rsidRPr="00F27F26" w:rsidRDefault="0056039B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Dropouts</w:t>
            </w:r>
          </w:p>
          <w:p w14:paraId="6DE6BA2E" w14:textId="520B01AD" w:rsidR="0056039B" w:rsidRPr="00F27F26" w:rsidRDefault="0056039B" w:rsidP="00134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97" w:type="dxa"/>
          </w:tcPr>
          <w:p w14:paraId="60E9063F" w14:textId="77777777" w:rsidR="007E4F77" w:rsidRDefault="0056039B" w:rsidP="00134C4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  <w:p w14:paraId="4015A28E" w14:textId="66063202" w:rsidR="007E4F77" w:rsidRPr="00F27F26" w:rsidRDefault="007E4F77" w:rsidP="00134C4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total N=14)</w:t>
            </w:r>
          </w:p>
        </w:tc>
      </w:tr>
      <w:tr w:rsidR="0056039B" w:rsidRPr="00F27F26" w14:paraId="137C0D10" w14:textId="16E1A9D8" w:rsidTr="0056039B">
        <w:trPr>
          <w:trHeight w:val="351"/>
        </w:trPr>
        <w:tc>
          <w:tcPr>
            <w:tcW w:w="2932" w:type="dxa"/>
          </w:tcPr>
          <w:p w14:paraId="47D67924" w14:textId="77777777" w:rsidR="0056039B" w:rsidRPr="00F27F26" w:rsidRDefault="0056039B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Age, mean (SD)</w:t>
            </w:r>
          </w:p>
        </w:tc>
        <w:tc>
          <w:tcPr>
            <w:tcW w:w="1720" w:type="dxa"/>
          </w:tcPr>
          <w:p w14:paraId="09F23425" w14:textId="1831CDA8" w:rsidR="0056039B" w:rsidRPr="00F27F26" w:rsidRDefault="0056039B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49.4 (10.8)</w:t>
            </w:r>
          </w:p>
        </w:tc>
        <w:tc>
          <w:tcPr>
            <w:tcW w:w="1397" w:type="dxa"/>
          </w:tcPr>
          <w:p w14:paraId="78FC943E" w14:textId="14665908" w:rsidR="0056039B" w:rsidRPr="00F27F26" w:rsidRDefault="00905563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 w:rsidR="00FA4BC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70" w:type="dxa"/>
          </w:tcPr>
          <w:p w14:paraId="2BC72FA8" w14:textId="46099742" w:rsidR="0056039B" w:rsidRPr="00F27F26" w:rsidRDefault="0056039B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38.8 (12.1)</w:t>
            </w:r>
          </w:p>
        </w:tc>
        <w:tc>
          <w:tcPr>
            <w:tcW w:w="1397" w:type="dxa"/>
          </w:tcPr>
          <w:p w14:paraId="6A3D7C7D" w14:textId="1B8D7541" w:rsidR="0056039B" w:rsidRPr="00F27F26" w:rsidRDefault="00835C87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56039B" w:rsidRPr="00F27F26" w14:paraId="1CFE4AA9" w14:textId="43D2CD55" w:rsidTr="0056039B">
        <w:trPr>
          <w:trHeight w:val="351"/>
        </w:trPr>
        <w:tc>
          <w:tcPr>
            <w:tcW w:w="2932" w:type="dxa"/>
          </w:tcPr>
          <w:p w14:paraId="190DC7CD" w14:textId="77777777" w:rsidR="0056039B" w:rsidRPr="00F27F26" w:rsidRDefault="0056039B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Gender, male, n (%)</w:t>
            </w:r>
          </w:p>
        </w:tc>
        <w:tc>
          <w:tcPr>
            <w:tcW w:w="1720" w:type="dxa"/>
          </w:tcPr>
          <w:p w14:paraId="40B6C4A9" w14:textId="4577D759" w:rsidR="0056039B" w:rsidRPr="00F27F26" w:rsidRDefault="0056039B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21 (70)</w:t>
            </w:r>
          </w:p>
        </w:tc>
        <w:tc>
          <w:tcPr>
            <w:tcW w:w="1397" w:type="dxa"/>
          </w:tcPr>
          <w:p w14:paraId="7C9C40B5" w14:textId="1ABEE79C" w:rsidR="0056039B" w:rsidRPr="00F27F26" w:rsidRDefault="00AA2DB8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="00FA4BC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70" w:type="dxa"/>
          </w:tcPr>
          <w:p w14:paraId="3EA36248" w14:textId="1FFE2AAA" w:rsidR="0056039B" w:rsidRPr="00F27F26" w:rsidRDefault="003874DB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0)</w:t>
            </w:r>
          </w:p>
        </w:tc>
        <w:tc>
          <w:tcPr>
            <w:tcW w:w="1397" w:type="dxa"/>
          </w:tcPr>
          <w:p w14:paraId="091C09BA" w14:textId="0E878FF6" w:rsidR="0056039B" w:rsidRPr="00F27F26" w:rsidRDefault="003874DB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56039B" w:rsidRPr="00F27F26" w14:paraId="1E64B23E" w14:textId="7CD039F8" w:rsidTr="0056039B">
        <w:trPr>
          <w:trHeight w:val="351"/>
        </w:trPr>
        <w:tc>
          <w:tcPr>
            <w:tcW w:w="2932" w:type="dxa"/>
          </w:tcPr>
          <w:p w14:paraId="6282FB73" w14:textId="77777777" w:rsidR="0056039B" w:rsidRPr="00F27F26" w:rsidRDefault="0056039B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Gender, female, n (%)</w:t>
            </w:r>
          </w:p>
        </w:tc>
        <w:tc>
          <w:tcPr>
            <w:tcW w:w="1720" w:type="dxa"/>
          </w:tcPr>
          <w:p w14:paraId="55F5649C" w14:textId="104A90A4" w:rsidR="0056039B" w:rsidRPr="00F27F26" w:rsidRDefault="0056039B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9 (30)</w:t>
            </w:r>
          </w:p>
        </w:tc>
        <w:tc>
          <w:tcPr>
            <w:tcW w:w="1397" w:type="dxa"/>
          </w:tcPr>
          <w:p w14:paraId="18CDE984" w14:textId="15981C53" w:rsidR="0056039B" w:rsidRPr="00F27F26" w:rsidRDefault="00AA2DB8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70" w:type="dxa"/>
          </w:tcPr>
          <w:p w14:paraId="42219BD9" w14:textId="68C453C0" w:rsidR="0056039B" w:rsidRPr="00F27F26" w:rsidRDefault="003874DB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0)</w:t>
            </w:r>
          </w:p>
        </w:tc>
        <w:tc>
          <w:tcPr>
            <w:tcW w:w="1397" w:type="dxa"/>
          </w:tcPr>
          <w:p w14:paraId="5B4CDE65" w14:textId="08064AD2" w:rsidR="0056039B" w:rsidRPr="00F27F26" w:rsidRDefault="003874DB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56039B" w:rsidRPr="00F27F26" w14:paraId="32399DA1" w14:textId="0F779F8C" w:rsidTr="0056039B">
        <w:trPr>
          <w:trHeight w:val="369"/>
        </w:trPr>
        <w:tc>
          <w:tcPr>
            <w:tcW w:w="2932" w:type="dxa"/>
          </w:tcPr>
          <w:p w14:paraId="1816C945" w14:textId="77777777" w:rsidR="0056039B" w:rsidRPr="00F27F26" w:rsidRDefault="0056039B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Body Mass Index, mean (SD)</w:t>
            </w:r>
          </w:p>
        </w:tc>
        <w:tc>
          <w:tcPr>
            <w:tcW w:w="1720" w:type="dxa"/>
          </w:tcPr>
          <w:p w14:paraId="3D342040" w14:textId="3F3BA202" w:rsidR="0056039B" w:rsidRPr="00F27F26" w:rsidRDefault="0056039B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28.7 (4.9)</w:t>
            </w:r>
          </w:p>
        </w:tc>
        <w:tc>
          <w:tcPr>
            <w:tcW w:w="1397" w:type="dxa"/>
          </w:tcPr>
          <w:p w14:paraId="2959E9DF" w14:textId="29AFE89C" w:rsidR="0056039B" w:rsidRPr="00F27F26" w:rsidRDefault="002B36F4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70" w:type="dxa"/>
          </w:tcPr>
          <w:p w14:paraId="13C61C55" w14:textId="0D204092" w:rsidR="0056039B" w:rsidRPr="00F27F26" w:rsidRDefault="0056039B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26 (6.1)</w:t>
            </w:r>
          </w:p>
        </w:tc>
        <w:tc>
          <w:tcPr>
            <w:tcW w:w="1397" w:type="dxa"/>
          </w:tcPr>
          <w:p w14:paraId="7B306784" w14:textId="48B5701A" w:rsidR="0056039B" w:rsidRPr="00F27F26" w:rsidRDefault="003874DB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56039B" w:rsidRPr="00F27F26" w14:paraId="00D3DF45" w14:textId="58827796" w:rsidTr="0056039B">
        <w:trPr>
          <w:trHeight w:val="702"/>
        </w:trPr>
        <w:tc>
          <w:tcPr>
            <w:tcW w:w="2932" w:type="dxa"/>
          </w:tcPr>
          <w:p w14:paraId="6760FE88" w14:textId="77777777" w:rsidR="0056039B" w:rsidRPr="00F27F26" w:rsidRDefault="0056039B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 xml:space="preserve">Average number of cigarettes per day, mean (SD) </w:t>
            </w:r>
          </w:p>
        </w:tc>
        <w:tc>
          <w:tcPr>
            <w:tcW w:w="1720" w:type="dxa"/>
          </w:tcPr>
          <w:p w14:paraId="0F118778" w14:textId="3E68D2F0" w:rsidR="0056039B" w:rsidRPr="00F27F26" w:rsidRDefault="0056039B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18 (10)</w:t>
            </w:r>
          </w:p>
        </w:tc>
        <w:tc>
          <w:tcPr>
            <w:tcW w:w="1397" w:type="dxa"/>
          </w:tcPr>
          <w:p w14:paraId="1AC16E5F" w14:textId="062011BC" w:rsidR="0056039B" w:rsidRPr="00F27F26" w:rsidRDefault="002B36F4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70" w:type="dxa"/>
          </w:tcPr>
          <w:p w14:paraId="2E86B4D3" w14:textId="57B6CC1E" w:rsidR="0056039B" w:rsidRPr="00F27F26" w:rsidRDefault="0056039B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14 (7.2)</w:t>
            </w:r>
          </w:p>
        </w:tc>
        <w:tc>
          <w:tcPr>
            <w:tcW w:w="1397" w:type="dxa"/>
          </w:tcPr>
          <w:p w14:paraId="2032A477" w14:textId="6DD62225" w:rsidR="0056039B" w:rsidRPr="00F27F26" w:rsidRDefault="007E4F77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56039B" w:rsidRPr="00F27F26" w14:paraId="20B8F06F" w14:textId="3843C971" w:rsidTr="0056039B">
        <w:trPr>
          <w:trHeight w:val="351"/>
        </w:trPr>
        <w:tc>
          <w:tcPr>
            <w:tcW w:w="2932" w:type="dxa"/>
          </w:tcPr>
          <w:p w14:paraId="5B28FAA9" w14:textId="77777777" w:rsidR="0056039B" w:rsidRPr="00F27F26" w:rsidRDefault="0056039B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FTND, mean (SD)</w:t>
            </w:r>
          </w:p>
        </w:tc>
        <w:tc>
          <w:tcPr>
            <w:tcW w:w="1720" w:type="dxa"/>
          </w:tcPr>
          <w:p w14:paraId="4E24FFC2" w14:textId="2A46EA29" w:rsidR="0056039B" w:rsidRPr="00F27F26" w:rsidRDefault="0056039B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5.5 (2)</w:t>
            </w:r>
          </w:p>
        </w:tc>
        <w:tc>
          <w:tcPr>
            <w:tcW w:w="1397" w:type="dxa"/>
          </w:tcPr>
          <w:p w14:paraId="48F525A2" w14:textId="3675C6FB" w:rsidR="0056039B" w:rsidRPr="00F27F26" w:rsidRDefault="002B36F4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70" w:type="dxa"/>
          </w:tcPr>
          <w:p w14:paraId="7C749D06" w14:textId="7A988A0E" w:rsidR="0056039B" w:rsidRPr="00F27F26" w:rsidRDefault="0056039B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4.8 (1.6)</w:t>
            </w:r>
          </w:p>
        </w:tc>
        <w:tc>
          <w:tcPr>
            <w:tcW w:w="1397" w:type="dxa"/>
          </w:tcPr>
          <w:p w14:paraId="1B93C427" w14:textId="79B08628" w:rsidR="0056039B" w:rsidRPr="00F27F26" w:rsidRDefault="0099589E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56039B" w:rsidRPr="00F27F26" w14:paraId="0B320AF2" w14:textId="0F15A6B2" w:rsidTr="0056039B">
        <w:trPr>
          <w:trHeight w:val="720"/>
        </w:trPr>
        <w:tc>
          <w:tcPr>
            <w:tcW w:w="2932" w:type="dxa"/>
          </w:tcPr>
          <w:p w14:paraId="71EC9289" w14:textId="77777777" w:rsidR="0056039B" w:rsidRPr="00F27F26" w:rsidRDefault="0056039B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 xml:space="preserve">Years smoking </w:t>
            </w:r>
          </w:p>
          <w:p w14:paraId="1BBE8529" w14:textId="77777777" w:rsidR="0056039B" w:rsidRPr="00F27F26" w:rsidRDefault="0056039B" w:rsidP="00134C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</w:tcPr>
          <w:p w14:paraId="7707453E" w14:textId="533288BC" w:rsidR="0056039B" w:rsidRPr="00F27F26" w:rsidRDefault="0056039B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30.6 (13.2)</w:t>
            </w:r>
          </w:p>
        </w:tc>
        <w:tc>
          <w:tcPr>
            <w:tcW w:w="1397" w:type="dxa"/>
          </w:tcPr>
          <w:p w14:paraId="64AFBA9E" w14:textId="66F048AA" w:rsidR="0056039B" w:rsidRPr="00F27F26" w:rsidRDefault="002B36F4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70" w:type="dxa"/>
          </w:tcPr>
          <w:p w14:paraId="6CF84312" w14:textId="52AD7D60" w:rsidR="0056039B" w:rsidRPr="00F27F26" w:rsidRDefault="0056039B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19 (12.2)</w:t>
            </w:r>
          </w:p>
        </w:tc>
        <w:tc>
          <w:tcPr>
            <w:tcW w:w="1397" w:type="dxa"/>
          </w:tcPr>
          <w:p w14:paraId="4CA8C3DE" w14:textId="19EEA9C5" w:rsidR="0056039B" w:rsidRPr="00F27F26" w:rsidRDefault="0099589E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56039B" w:rsidRPr="00F27F26" w14:paraId="3A337AFF" w14:textId="11A39D1C" w:rsidTr="0056039B">
        <w:trPr>
          <w:trHeight w:val="720"/>
        </w:trPr>
        <w:tc>
          <w:tcPr>
            <w:tcW w:w="2932" w:type="dxa"/>
          </w:tcPr>
          <w:p w14:paraId="19DA8DB4" w14:textId="77777777" w:rsidR="0056039B" w:rsidRPr="00F27F26" w:rsidRDefault="0056039B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Depression (HADS), mean (SD)</w:t>
            </w:r>
          </w:p>
        </w:tc>
        <w:tc>
          <w:tcPr>
            <w:tcW w:w="1720" w:type="dxa"/>
          </w:tcPr>
          <w:p w14:paraId="707AF72C" w14:textId="724C78FF" w:rsidR="0056039B" w:rsidRPr="00F27F26" w:rsidRDefault="0056039B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7.1 (5.2)</w:t>
            </w:r>
          </w:p>
        </w:tc>
        <w:tc>
          <w:tcPr>
            <w:tcW w:w="1397" w:type="dxa"/>
          </w:tcPr>
          <w:p w14:paraId="7311F21F" w14:textId="1A93D2D7" w:rsidR="0056039B" w:rsidRPr="00F27F26" w:rsidRDefault="002B36F4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70" w:type="dxa"/>
          </w:tcPr>
          <w:p w14:paraId="38694972" w14:textId="4912D8BF" w:rsidR="0056039B" w:rsidRPr="00F27F26" w:rsidRDefault="0056039B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7.6 (4.9)</w:t>
            </w:r>
          </w:p>
        </w:tc>
        <w:tc>
          <w:tcPr>
            <w:tcW w:w="1397" w:type="dxa"/>
          </w:tcPr>
          <w:p w14:paraId="4CCEFA99" w14:textId="66056684" w:rsidR="0056039B" w:rsidRPr="00F27F26" w:rsidRDefault="0099589E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56039B" w:rsidRPr="00F27F26" w14:paraId="6D4815F9" w14:textId="49861D3F" w:rsidTr="0056039B">
        <w:trPr>
          <w:trHeight w:val="720"/>
        </w:trPr>
        <w:tc>
          <w:tcPr>
            <w:tcW w:w="2932" w:type="dxa"/>
          </w:tcPr>
          <w:p w14:paraId="640267A5" w14:textId="77777777" w:rsidR="0056039B" w:rsidRPr="00F27F26" w:rsidRDefault="0056039B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Anxiety (HADS), mean (SD)</w:t>
            </w:r>
          </w:p>
        </w:tc>
        <w:tc>
          <w:tcPr>
            <w:tcW w:w="1720" w:type="dxa"/>
          </w:tcPr>
          <w:p w14:paraId="4B4F0B11" w14:textId="74A9F1A9" w:rsidR="0056039B" w:rsidRPr="00F27F26" w:rsidRDefault="0056039B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7.7 (5.4)</w:t>
            </w:r>
          </w:p>
        </w:tc>
        <w:tc>
          <w:tcPr>
            <w:tcW w:w="1397" w:type="dxa"/>
          </w:tcPr>
          <w:p w14:paraId="2A5F8143" w14:textId="54AC9893" w:rsidR="0056039B" w:rsidRPr="00F27F26" w:rsidRDefault="002B36F4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70" w:type="dxa"/>
          </w:tcPr>
          <w:p w14:paraId="32687B1F" w14:textId="4C63C3E8" w:rsidR="0056039B" w:rsidRPr="00F27F26" w:rsidRDefault="0056039B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9.6 (5.6)</w:t>
            </w:r>
          </w:p>
        </w:tc>
        <w:tc>
          <w:tcPr>
            <w:tcW w:w="1397" w:type="dxa"/>
          </w:tcPr>
          <w:p w14:paraId="391CE8B5" w14:textId="02D7DDFC" w:rsidR="0056039B" w:rsidRPr="00F27F26" w:rsidRDefault="0099589E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56039B" w:rsidRPr="00F27F26" w14:paraId="4CBF8E9C" w14:textId="4EEC6702" w:rsidTr="0056039B">
        <w:trPr>
          <w:trHeight w:val="720"/>
        </w:trPr>
        <w:tc>
          <w:tcPr>
            <w:tcW w:w="2932" w:type="dxa"/>
          </w:tcPr>
          <w:p w14:paraId="017FD6C4" w14:textId="77777777" w:rsidR="0056039B" w:rsidRPr="00F27F26" w:rsidRDefault="0056039B" w:rsidP="00134C4D">
            <w:pPr>
              <w:rPr>
                <w:b/>
                <w:bCs/>
                <w:sz w:val="20"/>
                <w:szCs w:val="20"/>
              </w:rPr>
            </w:pPr>
            <w:r w:rsidRPr="00F27F26">
              <w:rPr>
                <w:b/>
                <w:bCs/>
                <w:sz w:val="20"/>
                <w:szCs w:val="20"/>
              </w:rPr>
              <w:t>Psychotic symptoms (PANSS), mean (SD)</w:t>
            </w:r>
          </w:p>
        </w:tc>
        <w:tc>
          <w:tcPr>
            <w:tcW w:w="1720" w:type="dxa"/>
          </w:tcPr>
          <w:p w14:paraId="205EC07F" w14:textId="3DA5527C" w:rsidR="0056039B" w:rsidRPr="00F27F26" w:rsidRDefault="0056039B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10.9 (5.4)</w:t>
            </w:r>
          </w:p>
        </w:tc>
        <w:tc>
          <w:tcPr>
            <w:tcW w:w="1397" w:type="dxa"/>
          </w:tcPr>
          <w:p w14:paraId="6D8AAFC8" w14:textId="74E025D0" w:rsidR="0056039B" w:rsidRPr="00F27F26" w:rsidRDefault="002B36F4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70" w:type="dxa"/>
          </w:tcPr>
          <w:p w14:paraId="6E0B90D1" w14:textId="50627E0E" w:rsidR="0056039B" w:rsidRPr="00F27F26" w:rsidRDefault="0056039B" w:rsidP="00134C4D">
            <w:pPr>
              <w:rPr>
                <w:sz w:val="20"/>
                <w:szCs w:val="20"/>
              </w:rPr>
            </w:pPr>
            <w:r w:rsidRPr="00F27F26">
              <w:rPr>
                <w:sz w:val="20"/>
                <w:szCs w:val="20"/>
              </w:rPr>
              <w:t>10.4 (3.8)</w:t>
            </w:r>
          </w:p>
        </w:tc>
        <w:tc>
          <w:tcPr>
            <w:tcW w:w="1397" w:type="dxa"/>
          </w:tcPr>
          <w:p w14:paraId="5E388EDE" w14:textId="773C71A5" w:rsidR="0056039B" w:rsidRPr="00F27F26" w:rsidRDefault="0099589E" w:rsidP="00134C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</w:tbl>
    <w:p w14:paraId="0E5C643A" w14:textId="7B503F0F" w:rsidR="00BD14D1" w:rsidRPr="00F27F26" w:rsidRDefault="00BD14D1">
      <w:pPr>
        <w:rPr>
          <w:sz w:val="22"/>
          <w:szCs w:val="22"/>
        </w:rPr>
      </w:pPr>
    </w:p>
    <w:p w14:paraId="50900DAC" w14:textId="77777777" w:rsidR="00BD14D1" w:rsidRPr="00F27F26" w:rsidRDefault="00BD14D1">
      <w:pPr>
        <w:rPr>
          <w:sz w:val="22"/>
          <w:szCs w:val="22"/>
        </w:rPr>
      </w:pPr>
      <w:r w:rsidRPr="00F27F26">
        <w:rPr>
          <w:sz w:val="22"/>
          <w:szCs w:val="22"/>
        </w:rPr>
        <w:br w:type="page"/>
      </w:r>
    </w:p>
    <w:p w14:paraId="697CA380" w14:textId="2DF61CF7" w:rsidR="003E0E34" w:rsidRPr="00F27F26" w:rsidRDefault="00831875" w:rsidP="003E0E34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</w:t>
      </w:r>
      <w:r w:rsidR="003E0E34">
        <w:rPr>
          <w:b/>
          <w:bCs/>
          <w:sz w:val="22"/>
          <w:szCs w:val="22"/>
        </w:rPr>
        <w:t>5</w:t>
      </w:r>
      <w:r w:rsidR="003E0E34" w:rsidRPr="00F27F26">
        <w:rPr>
          <w:b/>
          <w:bCs/>
          <w:sz w:val="22"/>
          <w:szCs w:val="22"/>
        </w:rPr>
        <w:t>.</w:t>
      </w:r>
      <w:r w:rsidR="003E0E34" w:rsidRPr="00F27F26">
        <w:rPr>
          <w:sz w:val="22"/>
          <w:szCs w:val="22"/>
        </w:rPr>
        <w:t xml:space="preserve"> </w:t>
      </w:r>
      <w:r w:rsidR="003E0E34">
        <w:rPr>
          <w:sz w:val="22"/>
          <w:szCs w:val="22"/>
        </w:rPr>
        <w:t xml:space="preserve">Smoking cessation prevalence (%) at 3-, 6- and 12-months’ follow-up </w:t>
      </w:r>
    </w:p>
    <w:p w14:paraId="6D995C8F" w14:textId="77777777" w:rsidR="003E0E34" w:rsidRPr="00F27F26" w:rsidRDefault="003E0E34" w:rsidP="003E0E34">
      <w:pPr>
        <w:rPr>
          <w:sz w:val="22"/>
          <w:szCs w:val="22"/>
        </w:rPr>
      </w:pPr>
    </w:p>
    <w:p w14:paraId="2F80CBD7" w14:textId="77777777" w:rsidR="003E0E34" w:rsidRDefault="003E0E34" w:rsidP="003E0E34">
      <w:pPr>
        <w:rPr>
          <w:noProof/>
          <w:sz w:val="22"/>
          <w:szCs w:val="22"/>
          <w:lang w:val="en-GB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B18D48A" wp14:editId="029E9F62">
            <wp:simplePos x="0" y="0"/>
            <wp:positionH relativeFrom="margin">
              <wp:align>left</wp:align>
            </wp:positionH>
            <wp:positionV relativeFrom="paragraph">
              <wp:posOffset>44892</wp:posOffset>
            </wp:positionV>
            <wp:extent cx="6033660" cy="3848431"/>
            <wp:effectExtent l="0" t="0" r="5715" b="0"/>
            <wp:wrapNone/>
            <wp:docPr id="143707215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51D442-88EE-2F17-7F86-CFF32674D9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>
        <w:rPr>
          <w:noProof/>
          <w:sz w:val="22"/>
          <w:szCs w:val="22"/>
          <w:lang w:val="en-GB"/>
        </w:rPr>
        <w:br w:type="page"/>
      </w:r>
    </w:p>
    <w:p w14:paraId="7DA3430D" w14:textId="55C20539" w:rsidR="009C2635" w:rsidRPr="003E0E34" w:rsidRDefault="00831875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  <w:lang w:val="en-GB"/>
        </w:rPr>
        <w:lastRenderedPageBreak/>
        <w:t>S</w:t>
      </w:r>
      <w:r w:rsidR="00CE44E7">
        <w:rPr>
          <w:b/>
          <w:bCs/>
          <w:sz w:val="22"/>
          <w:szCs w:val="22"/>
        </w:rPr>
        <w:t>6</w:t>
      </w:r>
      <w:r w:rsidR="00BD14D1" w:rsidRPr="00F27F26">
        <w:rPr>
          <w:b/>
          <w:bCs/>
          <w:sz w:val="22"/>
          <w:szCs w:val="22"/>
        </w:rPr>
        <w:t>.</w:t>
      </w:r>
      <w:r w:rsidR="00BD14D1" w:rsidRPr="00F27F26">
        <w:rPr>
          <w:sz w:val="22"/>
          <w:szCs w:val="22"/>
        </w:rPr>
        <w:t xml:space="preserve"> Attendance at group sessions and smoking quit rates at 3-, 6- and 12-months’ follow-up</w:t>
      </w:r>
    </w:p>
    <w:p w14:paraId="253DF8C6" w14:textId="77777777" w:rsidR="00FB60B5" w:rsidRPr="00F27F26" w:rsidRDefault="00FB60B5">
      <w:pPr>
        <w:rPr>
          <w:sz w:val="22"/>
          <w:szCs w:val="22"/>
        </w:rPr>
      </w:pPr>
    </w:p>
    <w:p w14:paraId="6075CC6B" w14:textId="55632E33" w:rsidR="00CC66F8" w:rsidRPr="00F27F26" w:rsidRDefault="001E562E" w:rsidP="000960E6">
      <w:pPr>
        <w:rPr>
          <w:sz w:val="22"/>
          <w:szCs w:val="22"/>
        </w:rPr>
      </w:pPr>
      <w:r>
        <w:rPr>
          <w:noProof/>
        </w:rPr>
        <w:drawing>
          <wp:inline distT="0" distB="0" distL="0" distR="0" wp14:anchorId="68E66D91" wp14:editId="6B06330F">
            <wp:extent cx="5731510" cy="3416300"/>
            <wp:effectExtent l="0" t="0" r="2540" b="12700"/>
            <wp:docPr id="3354192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A61F16A-9A97-ABDA-8672-E12AC5529D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F27F26">
        <w:rPr>
          <w:noProof/>
          <w:sz w:val="22"/>
          <w:szCs w:val="22"/>
        </w:rPr>
        <w:t xml:space="preserve"> </w:t>
      </w:r>
      <w:r w:rsidR="000960E6" w:rsidRPr="00F27F26">
        <w:rPr>
          <w:sz w:val="22"/>
          <w:szCs w:val="22"/>
        </w:rPr>
        <w:t>Low</w:t>
      </w:r>
      <w:r w:rsidR="00F261BE">
        <w:rPr>
          <w:sz w:val="22"/>
          <w:szCs w:val="22"/>
        </w:rPr>
        <w:t>est tertile</w:t>
      </w:r>
      <w:r w:rsidR="000960E6" w:rsidRPr="00F27F26">
        <w:rPr>
          <w:sz w:val="22"/>
          <w:szCs w:val="22"/>
        </w:rPr>
        <w:t>: 0-6 sessions</w:t>
      </w:r>
      <w:r w:rsidR="000960E6" w:rsidRPr="00F27F26">
        <w:rPr>
          <w:sz w:val="22"/>
          <w:szCs w:val="22"/>
        </w:rPr>
        <w:br/>
        <w:t>M</w:t>
      </w:r>
      <w:r w:rsidR="00F261BE">
        <w:rPr>
          <w:sz w:val="22"/>
          <w:szCs w:val="22"/>
        </w:rPr>
        <w:t>iddle</w:t>
      </w:r>
      <w:r w:rsidR="000960E6" w:rsidRPr="00F27F26">
        <w:rPr>
          <w:sz w:val="22"/>
          <w:szCs w:val="22"/>
        </w:rPr>
        <w:t xml:space="preserve"> </w:t>
      </w:r>
      <w:r w:rsidR="00BC562E">
        <w:rPr>
          <w:sz w:val="22"/>
          <w:szCs w:val="22"/>
        </w:rPr>
        <w:t>tertile</w:t>
      </w:r>
      <w:r w:rsidR="000960E6" w:rsidRPr="00F27F26">
        <w:rPr>
          <w:sz w:val="22"/>
          <w:szCs w:val="22"/>
        </w:rPr>
        <w:t>: 7-14 sessions</w:t>
      </w:r>
      <w:r w:rsidR="000960E6" w:rsidRPr="00F27F26">
        <w:rPr>
          <w:sz w:val="22"/>
          <w:szCs w:val="22"/>
        </w:rPr>
        <w:br/>
        <w:t>High</w:t>
      </w:r>
      <w:r w:rsidR="00BC562E">
        <w:rPr>
          <w:sz w:val="22"/>
          <w:szCs w:val="22"/>
        </w:rPr>
        <w:t>est</w:t>
      </w:r>
      <w:r w:rsidR="000960E6" w:rsidRPr="00F27F26">
        <w:rPr>
          <w:sz w:val="22"/>
          <w:szCs w:val="22"/>
        </w:rPr>
        <w:t xml:space="preserve"> </w:t>
      </w:r>
      <w:r w:rsidR="00BC562E">
        <w:rPr>
          <w:sz w:val="22"/>
          <w:szCs w:val="22"/>
        </w:rPr>
        <w:t>tertile</w:t>
      </w:r>
      <w:r w:rsidR="000960E6" w:rsidRPr="00F27F26">
        <w:rPr>
          <w:sz w:val="22"/>
          <w:szCs w:val="22"/>
        </w:rPr>
        <w:t xml:space="preserve">: 15-20 sessions </w:t>
      </w:r>
    </w:p>
    <w:p w14:paraId="6BAA8388" w14:textId="77777777" w:rsidR="00CC66F8" w:rsidRPr="00F27F26" w:rsidRDefault="00CC66F8">
      <w:pPr>
        <w:rPr>
          <w:sz w:val="22"/>
          <w:szCs w:val="22"/>
        </w:rPr>
      </w:pPr>
      <w:r w:rsidRPr="00F27F26">
        <w:rPr>
          <w:sz w:val="22"/>
          <w:szCs w:val="22"/>
        </w:rPr>
        <w:br w:type="page"/>
      </w:r>
    </w:p>
    <w:p w14:paraId="06D37494" w14:textId="77777777" w:rsidR="00D615A7" w:rsidRDefault="00D615A7" w:rsidP="00D615A7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7</w:t>
      </w:r>
      <w:r w:rsidRPr="001B5C81"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Use of smoking cessation medication at 12 months  </w:t>
      </w:r>
    </w:p>
    <w:p w14:paraId="792C0011" w14:textId="77777777" w:rsidR="00D615A7" w:rsidRDefault="00D615A7" w:rsidP="00D615A7">
      <w:pPr>
        <w:rPr>
          <w:sz w:val="22"/>
          <w:szCs w:val="22"/>
        </w:rPr>
      </w:pPr>
    </w:p>
    <w:p w14:paraId="280B961F" w14:textId="77777777" w:rsidR="00D615A7" w:rsidRPr="002610FF" w:rsidRDefault="00D615A7" w:rsidP="00D615A7">
      <w:pPr>
        <w:rPr>
          <w:sz w:val="22"/>
          <w:szCs w:val="22"/>
        </w:rPr>
      </w:pPr>
      <w:r>
        <w:rPr>
          <w:noProof/>
        </w:rPr>
        <w:drawing>
          <wp:inline distT="0" distB="0" distL="0" distR="0" wp14:anchorId="5F8AE62C" wp14:editId="6EAD07B0">
            <wp:extent cx="5731510" cy="3314700"/>
            <wp:effectExtent l="0" t="0" r="2540" b="0"/>
            <wp:docPr id="11041605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8A9A0F5-EB13-AF99-2094-14001D10B9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E500BDF" w14:textId="77777777" w:rsidR="00D615A7" w:rsidRDefault="00D615A7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36FDB506" w14:textId="46E15786" w:rsidR="00F1346A" w:rsidRDefault="00831875" w:rsidP="000960E6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</w:t>
      </w:r>
      <w:r w:rsidR="00D615A7">
        <w:rPr>
          <w:b/>
          <w:bCs/>
          <w:sz w:val="22"/>
          <w:szCs w:val="22"/>
        </w:rPr>
        <w:t>8</w:t>
      </w:r>
      <w:r w:rsidR="0063169D" w:rsidRPr="0063169D">
        <w:rPr>
          <w:b/>
          <w:bCs/>
          <w:sz w:val="22"/>
          <w:szCs w:val="22"/>
        </w:rPr>
        <w:t>.</w:t>
      </w:r>
      <w:r w:rsidR="0063169D">
        <w:rPr>
          <w:b/>
          <w:bCs/>
          <w:sz w:val="22"/>
          <w:szCs w:val="22"/>
        </w:rPr>
        <w:t xml:space="preserve"> </w:t>
      </w:r>
      <w:r w:rsidR="0063169D">
        <w:rPr>
          <w:sz w:val="22"/>
          <w:szCs w:val="22"/>
        </w:rPr>
        <w:t>Serious adverse events (SAEs)</w:t>
      </w:r>
      <w:r w:rsidR="009D0C5B">
        <w:rPr>
          <w:sz w:val="22"/>
          <w:szCs w:val="22"/>
        </w:rPr>
        <w:t xml:space="preserve"> and relation to study </w:t>
      </w:r>
    </w:p>
    <w:tbl>
      <w:tblPr>
        <w:tblStyle w:val="TableGrid"/>
        <w:tblpPr w:leftFromText="180" w:rightFromText="180" w:vertAnchor="page" w:horzAnchor="margin" w:tblpY="2245"/>
        <w:tblW w:w="78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9E7F6"/>
        <w:tblLook w:val="04A0" w:firstRow="1" w:lastRow="0" w:firstColumn="1" w:lastColumn="0" w:noHBand="0" w:noVBand="1"/>
      </w:tblPr>
      <w:tblGrid>
        <w:gridCol w:w="3088"/>
        <w:gridCol w:w="1743"/>
        <w:gridCol w:w="1611"/>
        <w:gridCol w:w="1451"/>
      </w:tblGrid>
      <w:tr w:rsidR="00D615A7" w:rsidRPr="00EA25A1" w14:paraId="474ACBEB" w14:textId="77777777" w:rsidTr="00460DE0">
        <w:trPr>
          <w:trHeight w:val="692"/>
        </w:trPr>
        <w:tc>
          <w:tcPr>
            <w:tcW w:w="3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9E7F6"/>
            <w:vAlign w:val="center"/>
          </w:tcPr>
          <w:p w14:paraId="7EA4D9C9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9E7F6"/>
            <w:vAlign w:val="center"/>
          </w:tcPr>
          <w:p w14:paraId="1543FEF1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KISMET </w:t>
            </w:r>
          </w:p>
          <w:p w14:paraId="6C980E08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b/>
                <w:bCs/>
                <w:sz w:val="20"/>
                <w:szCs w:val="20"/>
                <w:lang w:val="en-GB"/>
              </w:rPr>
              <w:t>(n=74)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9E7F6"/>
            <w:vAlign w:val="center"/>
          </w:tcPr>
          <w:p w14:paraId="205F48BC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b/>
                <w:bCs/>
                <w:sz w:val="20"/>
                <w:szCs w:val="20"/>
                <w:lang w:val="en-GB"/>
              </w:rPr>
              <w:t>TAU</w:t>
            </w:r>
          </w:p>
          <w:p w14:paraId="027629A5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b/>
                <w:bCs/>
                <w:sz w:val="20"/>
                <w:szCs w:val="20"/>
                <w:lang w:val="en-GB"/>
              </w:rPr>
              <w:t>(n=42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E7F6"/>
            <w:vAlign w:val="center"/>
          </w:tcPr>
          <w:p w14:paraId="0A284E26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D615A7" w:rsidRPr="00EA25A1" w14:paraId="3B83C92D" w14:textId="77777777" w:rsidTr="00460DE0">
        <w:trPr>
          <w:trHeight w:val="353"/>
        </w:trPr>
        <w:tc>
          <w:tcPr>
            <w:tcW w:w="3088" w:type="dxa"/>
            <w:tcBorders>
              <w:top w:val="single" w:sz="4" w:space="0" w:color="auto"/>
              <w:left w:val="single" w:sz="4" w:space="0" w:color="auto"/>
            </w:tcBorders>
            <w:shd w:val="clear" w:color="auto" w:fill="F9E7F6"/>
            <w:vAlign w:val="center"/>
          </w:tcPr>
          <w:p w14:paraId="1B7DC51D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>Serious adverse events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F9E7F6"/>
            <w:vAlign w:val="center"/>
          </w:tcPr>
          <w:p w14:paraId="42FFB06B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F9E7F6"/>
            <w:vAlign w:val="center"/>
          </w:tcPr>
          <w:p w14:paraId="661FCC44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51" w:type="dxa"/>
            <w:tcBorders>
              <w:top w:val="single" w:sz="4" w:space="0" w:color="auto"/>
              <w:right w:val="single" w:sz="4" w:space="0" w:color="auto"/>
            </w:tcBorders>
            <w:shd w:val="clear" w:color="auto" w:fill="F9E7F6"/>
            <w:vAlign w:val="center"/>
          </w:tcPr>
          <w:p w14:paraId="6CEC2CE9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615A7" w:rsidRPr="00EA25A1" w14:paraId="5CEF6051" w14:textId="77777777" w:rsidTr="00460DE0">
        <w:trPr>
          <w:trHeight w:val="338"/>
        </w:trPr>
        <w:tc>
          <w:tcPr>
            <w:tcW w:w="3088" w:type="dxa"/>
            <w:tcBorders>
              <w:left w:val="single" w:sz="4" w:space="0" w:color="auto"/>
            </w:tcBorders>
            <w:shd w:val="clear" w:color="auto" w:fill="F9E7F6"/>
            <w:vAlign w:val="center"/>
          </w:tcPr>
          <w:p w14:paraId="49C997CB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 xml:space="preserve">   Definitely related</w:t>
            </w:r>
          </w:p>
        </w:tc>
        <w:tc>
          <w:tcPr>
            <w:tcW w:w="1743" w:type="dxa"/>
            <w:shd w:val="clear" w:color="auto" w:fill="F9E7F6"/>
            <w:vAlign w:val="center"/>
          </w:tcPr>
          <w:p w14:paraId="55D1156B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1" w:type="dxa"/>
            <w:shd w:val="clear" w:color="auto" w:fill="F9E7F6"/>
            <w:vAlign w:val="center"/>
          </w:tcPr>
          <w:p w14:paraId="512F9F6F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9E7F6"/>
            <w:vAlign w:val="center"/>
          </w:tcPr>
          <w:p w14:paraId="2B043EF1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</w:tr>
      <w:tr w:rsidR="00D615A7" w:rsidRPr="00EA25A1" w14:paraId="2A2312E3" w14:textId="77777777" w:rsidTr="00460DE0">
        <w:trPr>
          <w:trHeight w:val="353"/>
        </w:trPr>
        <w:tc>
          <w:tcPr>
            <w:tcW w:w="3088" w:type="dxa"/>
            <w:tcBorders>
              <w:left w:val="single" w:sz="4" w:space="0" w:color="auto"/>
            </w:tcBorders>
            <w:shd w:val="clear" w:color="auto" w:fill="F9E7F6"/>
            <w:vAlign w:val="center"/>
          </w:tcPr>
          <w:p w14:paraId="664EE92D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 xml:space="preserve">   Possibly related</w:t>
            </w:r>
          </w:p>
        </w:tc>
        <w:tc>
          <w:tcPr>
            <w:tcW w:w="1743" w:type="dxa"/>
            <w:shd w:val="clear" w:color="auto" w:fill="F9E7F6"/>
            <w:vAlign w:val="center"/>
          </w:tcPr>
          <w:p w14:paraId="7C5456CF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11" w:type="dxa"/>
            <w:shd w:val="clear" w:color="auto" w:fill="F9E7F6"/>
            <w:vAlign w:val="center"/>
          </w:tcPr>
          <w:p w14:paraId="4A933FE1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9E7F6"/>
            <w:vAlign w:val="center"/>
          </w:tcPr>
          <w:p w14:paraId="0E067E2C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D615A7" w:rsidRPr="00EA25A1" w14:paraId="5470BE78" w14:textId="77777777" w:rsidTr="00460DE0">
        <w:trPr>
          <w:trHeight w:val="338"/>
        </w:trPr>
        <w:tc>
          <w:tcPr>
            <w:tcW w:w="3088" w:type="dxa"/>
            <w:tcBorders>
              <w:left w:val="single" w:sz="4" w:space="0" w:color="auto"/>
            </w:tcBorders>
            <w:shd w:val="clear" w:color="auto" w:fill="F9E7F6"/>
            <w:vAlign w:val="center"/>
          </w:tcPr>
          <w:p w14:paraId="1E984B16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 xml:space="preserve">   Unrelated </w:t>
            </w:r>
          </w:p>
        </w:tc>
        <w:tc>
          <w:tcPr>
            <w:tcW w:w="1743" w:type="dxa"/>
            <w:shd w:val="clear" w:color="auto" w:fill="F9E7F6"/>
            <w:vAlign w:val="center"/>
          </w:tcPr>
          <w:p w14:paraId="53853C72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611" w:type="dxa"/>
            <w:shd w:val="clear" w:color="auto" w:fill="F9E7F6"/>
            <w:vAlign w:val="center"/>
          </w:tcPr>
          <w:p w14:paraId="396CB6C2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9E7F6"/>
            <w:vAlign w:val="center"/>
          </w:tcPr>
          <w:p w14:paraId="1AAC060C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</w:tr>
      <w:tr w:rsidR="00D615A7" w:rsidRPr="00EA25A1" w14:paraId="0F78115B" w14:textId="77777777" w:rsidTr="00460DE0">
        <w:trPr>
          <w:trHeight w:val="353"/>
        </w:trPr>
        <w:tc>
          <w:tcPr>
            <w:tcW w:w="3088" w:type="dxa"/>
            <w:tcBorders>
              <w:left w:val="single" w:sz="4" w:space="0" w:color="auto"/>
            </w:tcBorders>
            <w:shd w:val="clear" w:color="auto" w:fill="F9E7F6"/>
            <w:vAlign w:val="center"/>
          </w:tcPr>
          <w:p w14:paraId="0447DFB5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 xml:space="preserve">   Unclassified  </w:t>
            </w:r>
          </w:p>
        </w:tc>
        <w:tc>
          <w:tcPr>
            <w:tcW w:w="1743" w:type="dxa"/>
            <w:shd w:val="clear" w:color="auto" w:fill="F9E7F6"/>
            <w:vAlign w:val="center"/>
          </w:tcPr>
          <w:p w14:paraId="545DDBA0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611" w:type="dxa"/>
            <w:shd w:val="clear" w:color="auto" w:fill="F9E7F6"/>
            <w:vAlign w:val="center"/>
          </w:tcPr>
          <w:p w14:paraId="2FBF5DCC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51" w:type="dxa"/>
            <w:tcBorders>
              <w:right w:val="single" w:sz="4" w:space="0" w:color="auto"/>
            </w:tcBorders>
            <w:shd w:val="clear" w:color="auto" w:fill="F9E7F6"/>
            <w:vAlign w:val="center"/>
          </w:tcPr>
          <w:p w14:paraId="5B7E1853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</w:tr>
      <w:tr w:rsidR="00D615A7" w:rsidRPr="00EA25A1" w14:paraId="2373E8FA" w14:textId="77777777" w:rsidTr="00460DE0">
        <w:trPr>
          <w:trHeight w:val="338"/>
        </w:trPr>
        <w:tc>
          <w:tcPr>
            <w:tcW w:w="30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9E7F6"/>
            <w:vAlign w:val="center"/>
          </w:tcPr>
          <w:p w14:paraId="0C3E8470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F9E7F6"/>
            <w:vAlign w:val="center"/>
          </w:tcPr>
          <w:p w14:paraId="556B6EE3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F9E7F6"/>
            <w:vAlign w:val="center"/>
          </w:tcPr>
          <w:p w14:paraId="1589EF22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9E7F6"/>
            <w:vAlign w:val="center"/>
          </w:tcPr>
          <w:p w14:paraId="67A797B5" w14:textId="77777777" w:rsidR="00D615A7" w:rsidRPr="000F7E2E" w:rsidRDefault="00D615A7" w:rsidP="00D615A7">
            <w:pPr>
              <w:spacing w:line="278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F7E2E">
              <w:rPr>
                <w:rFonts w:cs="Times New Roman"/>
                <w:sz w:val="20"/>
                <w:szCs w:val="20"/>
                <w:lang w:val="en-GB"/>
              </w:rPr>
              <w:t>15</w:t>
            </w:r>
          </w:p>
        </w:tc>
      </w:tr>
    </w:tbl>
    <w:p w14:paraId="5F304A58" w14:textId="77777777" w:rsidR="00A334F5" w:rsidRDefault="00A334F5" w:rsidP="000960E6">
      <w:pPr>
        <w:rPr>
          <w:sz w:val="22"/>
          <w:szCs w:val="22"/>
        </w:rPr>
      </w:pPr>
    </w:p>
    <w:p w14:paraId="6F3D5F6C" w14:textId="77777777" w:rsidR="00A334F5" w:rsidRDefault="00A334F5" w:rsidP="000960E6">
      <w:pPr>
        <w:rPr>
          <w:sz w:val="22"/>
          <w:szCs w:val="22"/>
        </w:rPr>
      </w:pPr>
    </w:p>
    <w:p w14:paraId="4FA87428" w14:textId="77777777" w:rsidR="00A334F5" w:rsidRDefault="00A334F5" w:rsidP="000960E6">
      <w:pPr>
        <w:rPr>
          <w:sz w:val="22"/>
          <w:szCs w:val="22"/>
        </w:rPr>
      </w:pPr>
    </w:p>
    <w:p w14:paraId="33ED2309" w14:textId="77777777" w:rsidR="00A334F5" w:rsidRDefault="00A334F5" w:rsidP="000960E6">
      <w:pPr>
        <w:rPr>
          <w:sz w:val="22"/>
          <w:szCs w:val="22"/>
        </w:rPr>
      </w:pPr>
    </w:p>
    <w:p w14:paraId="7E7175BF" w14:textId="77777777" w:rsidR="00A334F5" w:rsidRDefault="00A334F5" w:rsidP="000960E6">
      <w:pPr>
        <w:rPr>
          <w:sz w:val="22"/>
          <w:szCs w:val="22"/>
        </w:rPr>
      </w:pPr>
    </w:p>
    <w:p w14:paraId="7D7A255A" w14:textId="77777777" w:rsidR="00A334F5" w:rsidRDefault="00A334F5" w:rsidP="000960E6">
      <w:pPr>
        <w:rPr>
          <w:sz w:val="22"/>
          <w:szCs w:val="22"/>
        </w:rPr>
      </w:pPr>
    </w:p>
    <w:p w14:paraId="3114EF5E" w14:textId="77777777" w:rsidR="00A334F5" w:rsidRDefault="00A334F5" w:rsidP="000960E6">
      <w:pPr>
        <w:rPr>
          <w:sz w:val="22"/>
          <w:szCs w:val="22"/>
        </w:rPr>
      </w:pPr>
    </w:p>
    <w:p w14:paraId="3FD172AE" w14:textId="77777777" w:rsidR="00A334F5" w:rsidRDefault="00A334F5" w:rsidP="000960E6">
      <w:pPr>
        <w:rPr>
          <w:sz w:val="22"/>
          <w:szCs w:val="22"/>
        </w:rPr>
      </w:pPr>
    </w:p>
    <w:p w14:paraId="11ACE642" w14:textId="4D34CB3F" w:rsidR="00D615A7" w:rsidRPr="002610FF" w:rsidRDefault="00D615A7">
      <w:pPr>
        <w:rPr>
          <w:sz w:val="22"/>
          <w:szCs w:val="22"/>
        </w:rPr>
      </w:pPr>
    </w:p>
    <w:sectPr w:rsidR="00D615A7" w:rsidRPr="002610FF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D17EA" w14:textId="77777777" w:rsidR="00831437" w:rsidRDefault="00831437" w:rsidP="006B567F">
      <w:pPr>
        <w:spacing w:after="0" w:line="240" w:lineRule="auto"/>
      </w:pPr>
      <w:r>
        <w:separator/>
      </w:r>
    </w:p>
  </w:endnote>
  <w:endnote w:type="continuationSeparator" w:id="0">
    <w:p w14:paraId="3B6F7E53" w14:textId="77777777" w:rsidR="00831437" w:rsidRDefault="00831437" w:rsidP="006B56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63543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743238" w14:textId="4E467E24" w:rsidR="002C6F6B" w:rsidRDefault="002C6F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BCA8E6" w14:textId="77777777" w:rsidR="006B567F" w:rsidRDefault="006B56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BF9320" w14:textId="77777777" w:rsidR="00831437" w:rsidRDefault="00831437" w:rsidP="006B567F">
      <w:pPr>
        <w:spacing w:after="0" w:line="240" w:lineRule="auto"/>
      </w:pPr>
      <w:r>
        <w:separator/>
      </w:r>
    </w:p>
  </w:footnote>
  <w:footnote w:type="continuationSeparator" w:id="0">
    <w:p w14:paraId="49DDD21B" w14:textId="77777777" w:rsidR="00831437" w:rsidRDefault="00831437" w:rsidP="006B56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84D908" w14:textId="57ECD33E" w:rsidR="00D11DF5" w:rsidRPr="00D11DF5" w:rsidRDefault="00D11DF5">
    <w:pPr>
      <w:pStyle w:val="Header"/>
    </w:pPr>
    <w:r w:rsidRPr="00D11DF5">
      <w:t>Küçükaksu et al.</w:t>
    </w:r>
  </w:p>
  <w:p w14:paraId="261D5A1B" w14:textId="77777777" w:rsidR="00D11DF5" w:rsidRDefault="00D11DF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2B03AC"/>
    <w:multiLevelType w:val="hybridMultilevel"/>
    <w:tmpl w:val="94BC7F1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350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96E"/>
    <w:rsid w:val="00022539"/>
    <w:rsid w:val="000960E6"/>
    <w:rsid w:val="000C02F4"/>
    <w:rsid w:val="000C101B"/>
    <w:rsid w:val="000D5990"/>
    <w:rsid w:val="00102ECD"/>
    <w:rsid w:val="0010779C"/>
    <w:rsid w:val="001436FF"/>
    <w:rsid w:val="00145C06"/>
    <w:rsid w:val="001B5C81"/>
    <w:rsid w:val="001B7C20"/>
    <w:rsid w:val="001B7E64"/>
    <w:rsid w:val="001C42C5"/>
    <w:rsid w:val="001E562E"/>
    <w:rsid w:val="001F3627"/>
    <w:rsid w:val="002249D1"/>
    <w:rsid w:val="002429BD"/>
    <w:rsid w:val="0024656C"/>
    <w:rsid w:val="002610FF"/>
    <w:rsid w:val="0028352F"/>
    <w:rsid w:val="00284397"/>
    <w:rsid w:val="002852AB"/>
    <w:rsid w:val="00287EB2"/>
    <w:rsid w:val="002A5AAB"/>
    <w:rsid w:val="002B36F4"/>
    <w:rsid w:val="002B4A96"/>
    <w:rsid w:val="002C6F6B"/>
    <w:rsid w:val="002D4DBE"/>
    <w:rsid w:val="00340553"/>
    <w:rsid w:val="003657C8"/>
    <w:rsid w:val="00380B3D"/>
    <w:rsid w:val="00385E4B"/>
    <w:rsid w:val="003874DB"/>
    <w:rsid w:val="0039158A"/>
    <w:rsid w:val="0039296E"/>
    <w:rsid w:val="003C478C"/>
    <w:rsid w:val="003E0E34"/>
    <w:rsid w:val="003E394F"/>
    <w:rsid w:val="00423DDA"/>
    <w:rsid w:val="00430A17"/>
    <w:rsid w:val="00434733"/>
    <w:rsid w:val="0043508B"/>
    <w:rsid w:val="00460D99"/>
    <w:rsid w:val="00460DE0"/>
    <w:rsid w:val="004F6689"/>
    <w:rsid w:val="00501FB1"/>
    <w:rsid w:val="00512FA6"/>
    <w:rsid w:val="005208D8"/>
    <w:rsid w:val="005249EF"/>
    <w:rsid w:val="00533FEB"/>
    <w:rsid w:val="0056039B"/>
    <w:rsid w:val="00587C74"/>
    <w:rsid w:val="005A303A"/>
    <w:rsid w:val="005C1707"/>
    <w:rsid w:val="005C7D07"/>
    <w:rsid w:val="005D7FEE"/>
    <w:rsid w:val="005F70A9"/>
    <w:rsid w:val="0061773D"/>
    <w:rsid w:val="0063169D"/>
    <w:rsid w:val="006762D8"/>
    <w:rsid w:val="006771FB"/>
    <w:rsid w:val="006808CC"/>
    <w:rsid w:val="00680F9E"/>
    <w:rsid w:val="006957F5"/>
    <w:rsid w:val="006A42AA"/>
    <w:rsid w:val="006B567F"/>
    <w:rsid w:val="006F442B"/>
    <w:rsid w:val="00733BA2"/>
    <w:rsid w:val="007518A6"/>
    <w:rsid w:val="00762D54"/>
    <w:rsid w:val="00773DDF"/>
    <w:rsid w:val="007D5727"/>
    <w:rsid w:val="007E4F77"/>
    <w:rsid w:val="00802D9D"/>
    <w:rsid w:val="00807A0B"/>
    <w:rsid w:val="00831437"/>
    <w:rsid w:val="00831875"/>
    <w:rsid w:val="008336AB"/>
    <w:rsid w:val="00835C87"/>
    <w:rsid w:val="0084658A"/>
    <w:rsid w:val="00853D80"/>
    <w:rsid w:val="00856D40"/>
    <w:rsid w:val="008821E1"/>
    <w:rsid w:val="008C1C57"/>
    <w:rsid w:val="008C3D81"/>
    <w:rsid w:val="008D1A2F"/>
    <w:rsid w:val="008E27F7"/>
    <w:rsid w:val="00905563"/>
    <w:rsid w:val="009070A3"/>
    <w:rsid w:val="0092325E"/>
    <w:rsid w:val="00951447"/>
    <w:rsid w:val="0097213A"/>
    <w:rsid w:val="009746D0"/>
    <w:rsid w:val="00977D5E"/>
    <w:rsid w:val="00985B29"/>
    <w:rsid w:val="0099589E"/>
    <w:rsid w:val="009A3500"/>
    <w:rsid w:val="009C2635"/>
    <w:rsid w:val="009D0C5B"/>
    <w:rsid w:val="00A23B41"/>
    <w:rsid w:val="00A334F5"/>
    <w:rsid w:val="00A341BC"/>
    <w:rsid w:val="00A4400B"/>
    <w:rsid w:val="00A90100"/>
    <w:rsid w:val="00AA2DB8"/>
    <w:rsid w:val="00AA6098"/>
    <w:rsid w:val="00B5726B"/>
    <w:rsid w:val="00B75EA3"/>
    <w:rsid w:val="00B8262A"/>
    <w:rsid w:val="00B8343C"/>
    <w:rsid w:val="00BC562E"/>
    <w:rsid w:val="00BD14D1"/>
    <w:rsid w:val="00BD6A17"/>
    <w:rsid w:val="00C323D1"/>
    <w:rsid w:val="00C348C2"/>
    <w:rsid w:val="00C478F8"/>
    <w:rsid w:val="00C55DF6"/>
    <w:rsid w:val="00C650F7"/>
    <w:rsid w:val="00C72FE9"/>
    <w:rsid w:val="00CA2737"/>
    <w:rsid w:val="00CB4E59"/>
    <w:rsid w:val="00CB50E1"/>
    <w:rsid w:val="00CC4CFD"/>
    <w:rsid w:val="00CC66F8"/>
    <w:rsid w:val="00CC7657"/>
    <w:rsid w:val="00CE1950"/>
    <w:rsid w:val="00CE44E7"/>
    <w:rsid w:val="00D11DF5"/>
    <w:rsid w:val="00D36EF7"/>
    <w:rsid w:val="00D51824"/>
    <w:rsid w:val="00D615A7"/>
    <w:rsid w:val="00D66D67"/>
    <w:rsid w:val="00D7607F"/>
    <w:rsid w:val="00D7713B"/>
    <w:rsid w:val="00D77352"/>
    <w:rsid w:val="00D77EB8"/>
    <w:rsid w:val="00D81D2C"/>
    <w:rsid w:val="00DA0F61"/>
    <w:rsid w:val="00DB3347"/>
    <w:rsid w:val="00DE62D8"/>
    <w:rsid w:val="00DF3FA1"/>
    <w:rsid w:val="00E059F6"/>
    <w:rsid w:val="00E74935"/>
    <w:rsid w:val="00E92D96"/>
    <w:rsid w:val="00EB4629"/>
    <w:rsid w:val="00EC3389"/>
    <w:rsid w:val="00F125C3"/>
    <w:rsid w:val="00F1346A"/>
    <w:rsid w:val="00F16615"/>
    <w:rsid w:val="00F20D8B"/>
    <w:rsid w:val="00F261BE"/>
    <w:rsid w:val="00F27F26"/>
    <w:rsid w:val="00F3365B"/>
    <w:rsid w:val="00F445E7"/>
    <w:rsid w:val="00F52983"/>
    <w:rsid w:val="00F82CB6"/>
    <w:rsid w:val="00FA4BC6"/>
    <w:rsid w:val="00FB60B5"/>
    <w:rsid w:val="00FC6443"/>
    <w:rsid w:val="00FE4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05DEFD"/>
  <w15:chartTrackingRefBased/>
  <w15:docId w15:val="{6AEA0EBF-E5CB-4806-BB44-2B1F540C9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29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29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29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9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9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9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9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9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9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9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29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9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9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9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9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9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9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9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29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29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9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29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9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29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9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29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9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9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9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2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56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67F"/>
  </w:style>
  <w:style w:type="paragraph" w:styleId="Footer">
    <w:name w:val="footer"/>
    <w:basedOn w:val="Normal"/>
    <w:link w:val="FooterChar"/>
    <w:uiPriority w:val="99"/>
    <w:unhideWhenUsed/>
    <w:rsid w:val="006B56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67F"/>
  </w:style>
  <w:style w:type="character" w:styleId="CommentReference">
    <w:name w:val="annotation reference"/>
    <w:basedOn w:val="DefaultParagraphFont"/>
    <w:uiPriority w:val="99"/>
    <w:semiHidden/>
    <w:unhideWhenUsed/>
    <w:rsid w:val="006957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57F5"/>
    <w:pPr>
      <w:spacing w:line="240" w:lineRule="auto"/>
    </w:pPr>
    <w:rPr>
      <w:kern w:val="0"/>
      <w:sz w:val="20"/>
      <w:szCs w:val="20"/>
      <w:lang w:val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57F5"/>
    <w:rPr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62E"/>
    <w:rPr>
      <w:b/>
      <w:bCs/>
      <w:kern w:val="2"/>
      <w:lang w:val="en-NL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62E"/>
    <w:rPr>
      <w:b/>
      <w:bCs/>
      <w:kern w:val="0"/>
      <w:sz w:val="20"/>
      <w:szCs w:val="2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vunl-my.sharepoint.com/personal/m_kucukaksu_vu_nl/Documents/Effectiveness%20Article/Diagrams%20KISMET%2012-month_smokin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vunl-my.sharepoint.com/personal/m_kucukaksu_vu_nl/Documents/Desktop/Analyses/Attendance+smokin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vunl-my.sharepoint.com/personal/m_kucukaksu_vu_nl/Documents/Effectiveness%20Article/Diagrams%20KISMET%2012-month_smoking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Smoking</a:t>
            </a:r>
            <a:r>
              <a:rPr lang="en-US"/>
              <a:t> </a:t>
            </a:r>
            <a:r>
              <a:rPr lang="en-US">
                <a:solidFill>
                  <a:sysClr val="windowText" lastClr="000000"/>
                </a:solidFill>
              </a:rPr>
              <a:t>cessation</a:t>
            </a:r>
            <a:r>
              <a:rPr lang="en-US"/>
              <a:t> </a:t>
            </a:r>
            <a:r>
              <a:rPr lang="en-US">
                <a:solidFill>
                  <a:sysClr val="windowText" lastClr="000000"/>
                </a:solidFill>
              </a:rPr>
              <a:t>%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moking cessation'!$B$1</c:f>
              <c:strCache>
                <c:ptCount val="1"/>
                <c:pt idx="0">
                  <c:v>Intervention</c:v>
                </c:pt>
              </c:strCache>
            </c:strRef>
          </c:tx>
          <c:spPr>
            <a:ln w="28575" cap="rnd">
              <a:solidFill>
                <a:srgbClr val="008A0E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8A0E"/>
              </a:solidFill>
              <a:ln w="9525">
                <a:solidFill>
                  <a:srgbClr val="008A0E"/>
                </a:solidFill>
              </a:ln>
              <a:effectLst/>
            </c:spPr>
          </c:marker>
          <c:dPt>
            <c:idx val="2"/>
            <c:marker>
              <c:symbol val="circle"/>
              <c:size val="5"/>
              <c:spPr>
                <a:solidFill>
                  <a:srgbClr val="008A0E"/>
                </a:solidFill>
                <a:ln w="9525">
                  <a:solidFill>
                    <a:srgbClr val="008A0E"/>
                  </a:solidFill>
                </a:ln>
                <a:effectLst/>
              </c:spPr>
            </c:marker>
            <c:bubble3D val="0"/>
            <c:spPr>
              <a:ln w="28575" cap="rnd">
                <a:solidFill>
                  <a:srgbClr val="008A0E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AC07-4325-9872-40505C0CEE58}"/>
              </c:ext>
            </c:extLst>
          </c:dPt>
          <c:dLbls>
            <c:dLbl>
              <c:idx val="0"/>
              <c:layout>
                <c:manualLayout>
                  <c:x val="-3.651545712512156E-2"/>
                  <c:y val="-1.760649262640710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C07-4325-9872-40505C0CEE58}"/>
                </c:ext>
              </c:extLst>
            </c:dLbl>
            <c:dLbl>
              <c:idx val="1"/>
              <c:layout>
                <c:manualLayout>
                  <c:x val="-5.4794520547945206E-3"/>
                  <c:y val="-2.707785202273686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C07-4325-9872-40505C0CEE58}"/>
                </c:ext>
              </c:extLst>
            </c:dLbl>
            <c:dLbl>
              <c:idx val="3"/>
              <c:layout>
                <c:manualLayout>
                  <c:x val="-3.6812858644565036E-3"/>
                  <c:y val="-2.860207687112223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C07-4325-9872-40505C0CEE5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moking cessation'!$A$2:$A$5</c:f>
              <c:strCache>
                <c:ptCount val="4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12 months</c:v>
                </c:pt>
              </c:strCache>
            </c:strRef>
          </c:cat>
          <c:val>
            <c:numRef>
              <c:f>'Smoking cessation'!$B$2:$B$5</c:f>
              <c:numCache>
                <c:formatCode>General</c:formatCode>
                <c:ptCount val="4"/>
                <c:pt idx="0">
                  <c:v>0</c:v>
                </c:pt>
                <c:pt idx="1">
                  <c:v>22.6</c:v>
                </c:pt>
                <c:pt idx="2">
                  <c:v>22.7</c:v>
                </c:pt>
                <c:pt idx="3">
                  <c:v>32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C07-4325-9872-40505C0CEE58}"/>
            </c:ext>
          </c:extLst>
        </c:ser>
        <c:ser>
          <c:idx val="1"/>
          <c:order val="1"/>
          <c:tx>
            <c:strRef>
              <c:f>'Smoking cessation'!$C$1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  <a:lumOff val="40000"/>
                </a:schemeClr>
              </a:solidFill>
              <a:ln w="9525">
                <a:solidFill>
                  <a:schemeClr val="accent5">
                    <a:lumMod val="60000"/>
                    <a:lumOff val="40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3.5396867979378085E-3"/>
                  <c:y val="-5.275168870490471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AC07-4325-9872-40505C0CEE58}"/>
                </c:ext>
              </c:extLst>
            </c:dLbl>
            <c:dLbl>
              <c:idx val="1"/>
              <c:layout>
                <c:manualLayout>
                  <c:x val="-9.2174180475474311E-3"/>
                  <c:y val="1.474628493929490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C07-4325-9872-40505C0CEE58}"/>
                </c:ext>
              </c:extLst>
            </c:dLbl>
            <c:dLbl>
              <c:idx val="2"/>
              <c:layout>
                <c:manualLayout>
                  <c:x val="-1.6551583003648097E-2"/>
                  <c:y val="-2.678100290592596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AC07-4325-9872-40505C0CEE5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moking cessation'!$A$2:$A$5</c:f>
              <c:strCache>
                <c:ptCount val="4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12 months</c:v>
                </c:pt>
              </c:strCache>
            </c:strRef>
          </c:cat>
          <c:val>
            <c:numRef>
              <c:f>'Smoking cessation'!$C$2:$C$5</c:f>
              <c:numCache>
                <c:formatCode>General</c:formatCode>
                <c:ptCount val="4"/>
                <c:pt idx="0">
                  <c:v>0</c:v>
                </c:pt>
                <c:pt idx="1">
                  <c:v>2.9</c:v>
                </c:pt>
                <c:pt idx="2">
                  <c:v>12.9</c:v>
                </c:pt>
                <c:pt idx="3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AC07-4325-9872-40505C0CEE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85507168"/>
        <c:axId val="785517248"/>
      </c:lineChart>
      <c:catAx>
        <c:axId val="785507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Time (months)</a:t>
                </a:r>
              </a:p>
            </c:rich>
          </c:tx>
          <c:layout>
            <c:manualLayout>
              <c:xMode val="edge"/>
              <c:yMode val="edge"/>
              <c:x val="0.43273598591193518"/>
              <c:y val="0.922545125406594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785517248"/>
        <c:crosses val="autoZero"/>
        <c:auto val="1"/>
        <c:lblAlgn val="ctr"/>
        <c:lblOffset val="100"/>
        <c:noMultiLvlLbl val="0"/>
      </c:catAx>
      <c:valAx>
        <c:axId val="785517248"/>
        <c:scaling>
          <c:orientation val="minMax"/>
          <c:max val="4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revalence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NL"/>
            </a:p>
          </c:txPr>
        </c:title>
        <c:numFmt formatCode="General" sourceLinked="1"/>
        <c:majorTickMark val="none"/>
        <c:minorTickMark val="none"/>
        <c:tickLblPos val="nextTo"/>
        <c:crossAx val="785507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8203380166364584"/>
          <c:y val="0.11963280580026507"/>
          <c:w val="0.50793012256480252"/>
          <c:h val="8.787037758894000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 rot="-5400000" vert="horz"/>
    <a:lstStyle/>
    <a:p>
      <a:pPr>
        <a:defRPr/>
      </a:pPr>
      <a:endParaRPr lang="en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Attendance and smoking quit rat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NL"/>
        </a:p>
      </c:txPr>
    </c:title>
    <c:autoTitleDeleted val="0"/>
    <c:plotArea>
      <c:layout>
        <c:manualLayout>
          <c:layoutTarget val="inner"/>
          <c:xMode val="edge"/>
          <c:yMode val="edge"/>
          <c:x val="8.2170144691166569E-2"/>
          <c:y val="0.1308289241622575"/>
          <c:w val="0.89280144735728073"/>
          <c:h val="0.6299587551556055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5</c:f>
              <c:strCache>
                <c:ptCount val="1"/>
                <c:pt idx="0">
                  <c:v>Smokers</c:v>
                </c:pt>
              </c:strCache>
            </c:strRef>
          </c:tx>
          <c:spPr>
            <a:solidFill>
              <a:srgbClr val="D256C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B$3:$J$4</c:f>
              <c:multiLvlStrCache>
                <c:ptCount val="9"/>
                <c:lvl>
                  <c:pt idx="0">
                    <c:v>Low </c:v>
                  </c:pt>
                  <c:pt idx="1">
                    <c:v>Middle</c:v>
                  </c:pt>
                  <c:pt idx="2">
                    <c:v>High</c:v>
                  </c:pt>
                  <c:pt idx="3">
                    <c:v>Low </c:v>
                  </c:pt>
                  <c:pt idx="4">
                    <c:v>Middle</c:v>
                  </c:pt>
                  <c:pt idx="5">
                    <c:v>High</c:v>
                  </c:pt>
                  <c:pt idx="6">
                    <c:v>Low </c:v>
                  </c:pt>
                  <c:pt idx="7">
                    <c:v>Middle</c:v>
                  </c:pt>
                  <c:pt idx="8">
                    <c:v>High</c:v>
                  </c:pt>
                </c:lvl>
                <c:lvl>
                  <c:pt idx="0">
                    <c:v>3</c:v>
                  </c:pt>
                  <c:pt idx="3">
                    <c:v>6</c:v>
                  </c:pt>
                  <c:pt idx="6">
                    <c:v>12</c:v>
                  </c:pt>
                </c:lvl>
              </c:multiLvlStrCache>
            </c:multiLvlStrRef>
          </c:cat>
          <c:val>
            <c:numRef>
              <c:f>Sheet1!$B$5:$J$5</c:f>
              <c:numCache>
                <c:formatCode>General</c:formatCode>
                <c:ptCount val="9"/>
                <c:pt idx="0">
                  <c:v>8</c:v>
                </c:pt>
                <c:pt idx="1">
                  <c:v>24</c:v>
                </c:pt>
                <c:pt idx="2">
                  <c:v>9</c:v>
                </c:pt>
                <c:pt idx="3">
                  <c:v>2</c:v>
                </c:pt>
                <c:pt idx="4">
                  <c:v>19</c:v>
                </c:pt>
                <c:pt idx="5">
                  <c:v>13</c:v>
                </c:pt>
                <c:pt idx="6">
                  <c:v>3</c:v>
                </c:pt>
                <c:pt idx="7">
                  <c:v>11</c:v>
                </c:pt>
                <c:pt idx="8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5A-434C-A8BB-E6CC165CA70C}"/>
            </c:ext>
          </c:extLst>
        </c:ser>
        <c:ser>
          <c:idx val="1"/>
          <c:order val="1"/>
          <c:tx>
            <c:strRef>
              <c:f>Sheet1!$A$6</c:f>
              <c:strCache>
                <c:ptCount val="1"/>
                <c:pt idx="0">
                  <c:v>Nonsmokers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25A-434C-A8BB-E6CC165CA70C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25A-434C-A8BB-E6CC165CA70C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25A-434C-A8BB-E6CC165CA70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B$3:$J$4</c:f>
              <c:multiLvlStrCache>
                <c:ptCount val="9"/>
                <c:lvl>
                  <c:pt idx="0">
                    <c:v>Low </c:v>
                  </c:pt>
                  <c:pt idx="1">
                    <c:v>Middle</c:v>
                  </c:pt>
                  <c:pt idx="2">
                    <c:v>High</c:v>
                  </c:pt>
                  <c:pt idx="3">
                    <c:v>Low </c:v>
                  </c:pt>
                  <c:pt idx="4">
                    <c:v>Middle</c:v>
                  </c:pt>
                  <c:pt idx="5">
                    <c:v>High</c:v>
                  </c:pt>
                  <c:pt idx="6">
                    <c:v>Low </c:v>
                  </c:pt>
                  <c:pt idx="7">
                    <c:v>Middle</c:v>
                  </c:pt>
                  <c:pt idx="8">
                    <c:v>High</c:v>
                  </c:pt>
                </c:lvl>
                <c:lvl>
                  <c:pt idx="0">
                    <c:v>3</c:v>
                  </c:pt>
                  <c:pt idx="3">
                    <c:v>6</c:v>
                  </c:pt>
                  <c:pt idx="6">
                    <c:v>12</c:v>
                  </c:pt>
                </c:lvl>
              </c:multiLvlStrCache>
            </c:multiLvlStrRef>
          </c:cat>
          <c:val>
            <c:numRef>
              <c:f>Sheet1!$B$6:$J$6</c:f>
              <c:numCache>
                <c:formatCode>General</c:formatCode>
                <c:ptCount val="9"/>
                <c:pt idx="0">
                  <c:v>0</c:v>
                </c:pt>
                <c:pt idx="1">
                  <c:v>5</c:v>
                </c:pt>
                <c:pt idx="2">
                  <c:v>7</c:v>
                </c:pt>
                <c:pt idx="3">
                  <c:v>0</c:v>
                </c:pt>
                <c:pt idx="4">
                  <c:v>6</c:v>
                </c:pt>
                <c:pt idx="5">
                  <c:v>4</c:v>
                </c:pt>
                <c:pt idx="6">
                  <c:v>0</c:v>
                </c:pt>
                <c:pt idx="7">
                  <c:v>7</c:v>
                </c:pt>
                <c:pt idx="8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25A-434C-A8BB-E6CC165CA70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19451152"/>
        <c:axId val="619447792"/>
      </c:barChart>
      <c:catAx>
        <c:axId val="619451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Time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(months)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0.43226859441204651"/>
              <c:y val="0.900951825466261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619447792"/>
        <c:crosses val="autoZero"/>
        <c:auto val="1"/>
        <c:lblAlgn val="ctr"/>
        <c:lblOffset val="100"/>
        <c:noMultiLvlLbl val="0"/>
      </c:catAx>
      <c:valAx>
        <c:axId val="619447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atients (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619451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4761316098286337"/>
          <c:y val="0.15796465413214072"/>
          <c:w val="0.26315326034160841"/>
          <c:h val="5.952422613839937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SC medication</a:t>
            </a:r>
            <a:r>
              <a:rPr lang="en-US" b="1" baseline="0">
                <a:solidFill>
                  <a:sysClr val="windowText" lastClr="000000"/>
                </a:solidFill>
              </a:rPr>
              <a:t> use at 12-months follow-up</a:t>
            </a:r>
            <a:endParaRPr lang="en-US" b="1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1180147936053446E-2"/>
          <c:y val="0.13175840008995676"/>
          <c:w val="0.8865976298417243"/>
          <c:h val="0.557133870258074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$2:$C$3</c:f>
              <c:strCache>
                <c:ptCount val="2"/>
                <c:pt idx="0">
                  <c:v>KISMET interven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B$4:$B$8</c:f>
              <c:strCache>
                <c:ptCount val="5"/>
                <c:pt idx="0">
                  <c:v>NRT (patches, gums)</c:v>
                </c:pt>
                <c:pt idx="1">
                  <c:v>Bupropion</c:v>
                </c:pt>
                <c:pt idx="2">
                  <c:v>Cytisine/Decigatan</c:v>
                </c:pt>
                <c:pt idx="3">
                  <c:v>NRT and medication</c:v>
                </c:pt>
                <c:pt idx="4">
                  <c:v>None</c:v>
                </c:pt>
              </c:strCache>
            </c:strRef>
          </c:cat>
          <c:val>
            <c:numRef>
              <c:f>Sheet1!$C$4:$C$8</c:f>
              <c:numCache>
                <c:formatCode>General</c:formatCode>
                <c:ptCount val="5"/>
                <c:pt idx="0">
                  <c:v>13</c:v>
                </c:pt>
                <c:pt idx="1">
                  <c:v>4</c:v>
                </c:pt>
                <c:pt idx="2">
                  <c:v>2</c:v>
                </c:pt>
                <c:pt idx="3">
                  <c:v>2</c:v>
                </c:pt>
                <c:pt idx="4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526-4EA4-AC2C-448FA60A446D}"/>
            </c:ext>
          </c:extLst>
        </c:ser>
        <c:ser>
          <c:idx val="1"/>
          <c:order val="1"/>
          <c:tx>
            <c:strRef>
              <c:f>Sheet1!$D$2:$D$3</c:f>
              <c:strCache>
                <c:ptCount val="2"/>
                <c:pt idx="0">
                  <c:v>TAU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B$4:$B$8</c:f>
              <c:strCache>
                <c:ptCount val="5"/>
                <c:pt idx="0">
                  <c:v>NRT (patches, gums)</c:v>
                </c:pt>
                <c:pt idx="1">
                  <c:v>Bupropion</c:v>
                </c:pt>
                <c:pt idx="2">
                  <c:v>Cytisine/Decigatan</c:v>
                </c:pt>
                <c:pt idx="3">
                  <c:v>NRT and medication</c:v>
                </c:pt>
                <c:pt idx="4">
                  <c:v>None</c:v>
                </c:pt>
              </c:strCache>
            </c:strRef>
          </c:cat>
          <c:val>
            <c:numRef>
              <c:f>Sheet1!$D$4:$D$8</c:f>
              <c:numCache>
                <c:formatCode>General</c:formatCode>
                <c:ptCount val="5"/>
                <c:pt idx="0">
                  <c:v>1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526-4EA4-AC2C-448FA60A44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09479423"/>
        <c:axId val="1409478463"/>
      </c:barChart>
      <c:catAx>
        <c:axId val="14094794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Type of treatment</a:t>
                </a:r>
              </a:p>
            </c:rich>
          </c:tx>
          <c:layout>
            <c:manualLayout>
              <c:xMode val="edge"/>
              <c:yMode val="edge"/>
              <c:x val="0.4298829237254434"/>
              <c:y val="0.930436516849689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64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1409478463"/>
        <c:crosses val="autoZero"/>
        <c:auto val="1"/>
        <c:lblAlgn val="ctr"/>
        <c:lblOffset val="100"/>
        <c:noMultiLvlLbl val="0"/>
      </c:catAx>
      <c:valAx>
        <c:axId val="140947846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atients (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14094794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5432911795116524"/>
          <c:y val="0.15855863992949076"/>
          <c:w val="0.27113974389564943"/>
          <c:h val="8.094400780845963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9</Pages>
  <Words>692</Words>
  <Characters>39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cükaksu, M. (Müge)</dc:creator>
  <cp:keywords/>
  <dc:description/>
  <cp:lastModifiedBy>Kücükaksu, M. (Müge)</cp:lastModifiedBy>
  <cp:revision>145</cp:revision>
  <dcterms:created xsi:type="dcterms:W3CDTF">2025-01-23T09:36:00Z</dcterms:created>
  <dcterms:modified xsi:type="dcterms:W3CDTF">2025-02-25T11:32:00Z</dcterms:modified>
</cp:coreProperties>
</file>